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0B51F" w14:textId="5F1A7549" w:rsidR="00E57E4D" w:rsidRPr="00600293" w:rsidRDefault="00600293">
      <w:pPr>
        <w:rPr>
          <w:i/>
          <w:iCs/>
        </w:rPr>
      </w:pPr>
      <w:r w:rsidRPr="00600293">
        <w:rPr>
          <w:i/>
          <w:iCs/>
        </w:rPr>
        <w:t xml:space="preserve">Supplementary </w:t>
      </w:r>
      <w:r w:rsidR="00483AC3" w:rsidRPr="00600293">
        <w:rPr>
          <w:i/>
          <w:iCs/>
        </w:rPr>
        <w:t xml:space="preserve">Table </w:t>
      </w:r>
      <w:r w:rsidR="006A7629">
        <w:rPr>
          <w:i/>
          <w:iCs/>
        </w:rPr>
        <w:t>8</w:t>
      </w:r>
      <w:r w:rsidR="00483AC3" w:rsidRPr="00600293">
        <w:rPr>
          <w:i/>
          <w:iCs/>
        </w:rPr>
        <w:t xml:space="preserve">. </w:t>
      </w:r>
      <w:r w:rsidR="001C13C3" w:rsidRPr="00600293">
        <w:rPr>
          <w:i/>
          <w:iCs/>
        </w:rPr>
        <w:t>Cytokine predictors of p</w:t>
      </w:r>
      <w:r w:rsidR="00483AC3" w:rsidRPr="00600293">
        <w:rPr>
          <w:i/>
          <w:iCs/>
        </w:rPr>
        <w:t>rog</w:t>
      </w:r>
      <w:r w:rsidR="001C13C3" w:rsidRPr="00600293">
        <w:rPr>
          <w:i/>
          <w:iCs/>
        </w:rPr>
        <w:t xml:space="preserve">ression to M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436"/>
        <w:gridCol w:w="1410"/>
        <w:gridCol w:w="1412"/>
        <w:gridCol w:w="1402"/>
        <w:gridCol w:w="1386"/>
      </w:tblGrid>
      <w:tr w:rsidR="00E57E4D" w14:paraId="5042EC32" w14:textId="77777777" w:rsidTr="00A6432A">
        <w:tc>
          <w:tcPr>
            <w:tcW w:w="1584" w:type="dxa"/>
          </w:tcPr>
          <w:p w14:paraId="44F15FCC" w14:textId="77777777" w:rsidR="00E57E4D" w:rsidRDefault="35F34359">
            <w:r>
              <w:t>variable_name</w:t>
            </w:r>
          </w:p>
        </w:tc>
        <w:tc>
          <w:tcPr>
            <w:tcW w:w="1436" w:type="dxa"/>
          </w:tcPr>
          <w:p w14:paraId="7AF4E069" w14:textId="77777777" w:rsidR="00E57E4D" w:rsidRDefault="35F34359">
            <w:r>
              <w:t>hazard_ratio</w:t>
            </w:r>
          </w:p>
        </w:tc>
        <w:tc>
          <w:tcPr>
            <w:tcW w:w="1410" w:type="dxa"/>
          </w:tcPr>
          <w:p w14:paraId="1F520B0A" w14:textId="77777777" w:rsidR="00E57E4D" w:rsidRDefault="35F34359">
            <w:r>
              <w:t>CI_lower</w:t>
            </w:r>
          </w:p>
        </w:tc>
        <w:tc>
          <w:tcPr>
            <w:tcW w:w="1412" w:type="dxa"/>
          </w:tcPr>
          <w:p w14:paraId="297E51E1" w14:textId="77777777" w:rsidR="00E57E4D" w:rsidRDefault="35F34359">
            <w:r>
              <w:t>CI_upper</w:t>
            </w:r>
          </w:p>
        </w:tc>
        <w:tc>
          <w:tcPr>
            <w:tcW w:w="1402" w:type="dxa"/>
          </w:tcPr>
          <w:p w14:paraId="6E17F702" w14:textId="77777777" w:rsidR="00E57E4D" w:rsidRDefault="35F34359">
            <w:r>
              <w:t>p_value</w:t>
            </w:r>
          </w:p>
        </w:tc>
        <w:tc>
          <w:tcPr>
            <w:tcW w:w="1386" w:type="dxa"/>
          </w:tcPr>
          <w:p w14:paraId="286BF280" w14:textId="77777777" w:rsidR="00E57E4D" w:rsidRDefault="35F34359">
            <w:r>
              <w:t>p_adj</w:t>
            </w:r>
          </w:p>
        </w:tc>
      </w:tr>
      <w:tr w:rsidR="00E57E4D" w14:paraId="1C908E4C" w14:textId="77777777" w:rsidTr="00A6432A">
        <w:tc>
          <w:tcPr>
            <w:tcW w:w="1584" w:type="dxa"/>
          </w:tcPr>
          <w:p w14:paraId="326C0FE2" w14:textId="77777777" w:rsidR="00E57E4D" w:rsidRDefault="35F34359">
            <w:r>
              <w:t>CCL8</w:t>
            </w:r>
          </w:p>
        </w:tc>
        <w:tc>
          <w:tcPr>
            <w:tcW w:w="1436" w:type="dxa"/>
          </w:tcPr>
          <w:p w14:paraId="76AA2325" w14:textId="77777777" w:rsidR="00E57E4D" w:rsidRDefault="35F34359">
            <w:r>
              <w:t>0.78</w:t>
            </w:r>
          </w:p>
        </w:tc>
        <w:tc>
          <w:tcPr>
            <w:tcW w:w="1410" w:type="dxa"/>
          </w:tcPr>
          <w:p w14:paraId="78133EAB" w14:textId="77777777" w:rsidR="00E57E4D" w:rsidRDefault="35F34359">
            <w:r>
              <w:t>0.51</w:t>
            </w:r>
          </w:p>
        </w:tc>
        <w:tc>
          <w:tcPr>
            <w:tcW w:w="1412" w:type="dxa"/>
          </w:tcPr>
          <w:p w14:paraId="15582C9F" w14:textId="77777777" w:rsidR="00E57E4D" w:rsidRDefault="35F34359">
            <w:r>
              <w:t>1.2</w:t>
            </w:r>
          </w:p>
        </w:tc>
        <w:tc>
          <w:tcPr>
            <w:tcW w:w="1402" w:type="dxa"/>
          </w:tcPr>
          <w:p w14:paraId="72B48508" w14:textId="77777777" w:rsidR="00E57E4D" w:rsidRDefault="35F34359">
            <w:r>
              <w:t>0.28</w:t>
            </w:r>
          </w:p>
        </w:tc>
        <w:tc>
          <w:tcPr>
            <w:tcW w:w="1386" w:type="dxa"/>
          </w:tcPr>
          <w:p w14:paraId="126089BB" w14:textId="77777777" w:rsidR="00E57E4D" w:rsidRDefault="35F34359">
            <w:r>
              <w:t>0.63</w:t>
            </w:r>
          </w:p>
        </w:tc>
      </w:tr>
      <w:tr w:rsidR="00E57E4D" w14:paraId="7DEBDDF4" w14:textId="77777777" w:rsidTr="00A6432A">
        <w:tc>
          <w:tcPr>
            <w:tcW w:w="1584" w:type="dxa"/>
          </w:tcPr>
          <w:p w14:paraId="70AFB866" w14:textId="77777777" w:rsidR="00E57E4D" w:rsidRDefault="35F34359">
            <w:r>
              <w:t>IL33</w:t>
            </w:r>
          </w:p>
        </w:tc>
        <w:tc>
          <w:tcPr>
            <w:tcW w:w="1436" w:type="dxa"/>
          </w:tcPr>
          <w:p w14:paraId="20420323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1F7F26B7" w14:textId="77777777" w:rsidR="00E57E4D" w:rsidRDefault="35F34359">
            <w:r>
              <w:t>0.87</w:t>
            </w:r>
          </w:p>
        </w:tc>
        <w:tc>
          <w:tcPr>
            <w:tcW w:w="1412" w:type="dxa"/>
          </w:tcPr>
          <w:p w14:paraId="6BFCFB84" w14:textId="77777777" w:rsidR="00E57E4D" w:rsidRDefault="35F34359">
            <w:r>
              <w:t>1.5</w:t>
            </w:r>
          </w:p>
        </w:tc>
        <w:tc>
          <w:tcPr>
            <w:tcW w:w="1402" w:type="dxa"/>
          </w:tcPr>
          <w:p w14:paraId="6349EA44" w14:textId="77777777" w:rsidR="00E57E4D" w:rsidRDefault="35F34359">
            <w:r>
              <w:t>0.33</w:t>
            </w:r>
          </w:p>
        </w:tc>
        <w:tc>
          <w:tcPr>
            <w:tcW w:w="1386" w:type="dxa"/>
          </w:tcPr>
          <w:p w14:paraId="25AD2186" w14:textId="77777777" w:rsidR="00E57E4D" w:rsidRDefault="35F34359">
            <w:r>
              <w:t>0.63</w:t>
            </w:r>
          </w:p>
        </w:tc>
      </w:tr>
      <w:tr w:rsidR="00E57E4D" w14:paraId="41C98A24" w14:textId="77777777" w:rsidTr="00A6432A">
        <w:tc>
          <w:tcPr>
            <w:tcW w:w="1584" w:type="dxa"/>
          </w:tcPr>
          <w:p w14:paraId="5CAED665" w14:textId="77777777" w:rsidR="00E57E4D" w:rsidRDefault="35F34359">
            <w:r>
              <w:t>CXCL12</w:t>
            </w:r>
          </w:p>
        </w:tc>
        <w:tc>
          <w:tcPr>
            <w:tcW w:w="1436" w:type="dxa"/>
          </w:tcPr>
          <w:p w14:paraId="3A63CB2A" w14:textId="77777777" w:rsidR="00E57E4D" w:rsidRDefault="35F34359">
            <w:r>
              <w:t>0.69</w:t>
            </w:r>
          </w:p>
        </w:tc>
        <w:tc>
          <w:tcPr>
            <w:tcW w:w="1410" w:type="dxa"/>
          </w:tcPr>
          <w:p w14:paraId="2175E85F" w14:textId="77777777" w:rsidR="00E57E4D" w:rsidRDefault="35F34359">
            <w:r>
              <w:t>0.33</w:t>
            </w:r>
          </w:p>
        </w:tc>
        <w:tc>
          <w:tcPr>
            <w:tcW w:w="1412" w:type="dxa"/>
          </w:tcPr>
          <w:p w14:paraId="43603D62" w14:textId="77777777" w:rsidR="00E57E4D" w:rsidRDefault="35F34359">
            <w:r>
              <w:t>1.4</w:t>
            </w:r>
          </w:p>
        </w:tc>
        <w:tc>
          <w:tcPr>
            <w:tcW w:w="1402" w:type="dxa"/>
          </w:tcPr>
          <w:p w14:paraId="5E1FAD45" w14:textId="77777777" w:rsidR="00E57E4D" w:rsidRDefault="35F34359">
            <w:r>
              <w:t>0.32</w:t>
            </w:r>
          </w:p>
        </w:tc>
        <w:tc>
          <w:tcPr>
            <w:tcW w:w="1386" w:type="dxa"/>
          </w:tcPr>
          <w:p w14:paraId="004713A6" w14:textId="77777777" w:rsidR="00E57E4D" w:rsidRDefault="35F34359">
            <w:r>
              <w:t>0.63</w:t>
            </w:r>
          </w:p>
        </w:tc>
      </w:tr>
      <w:tr w:rsidR="00E57E4D" w14:paraId="4DDC4DD3" w14:textId="77777777" w:rsidTr="00A6432A">
        <w:tc>
          <w:tcPr>
            <w:tcW w:w="1584" w:type="dxa"/>
          </w:tcPr>
          <w:p w14:paraId="6BC561D1" w14:textId="77777777" w:rsidR="00E57E4D" w:rsidRDefault="35F34359">
            <w:r>
              <w:t>OLR1</w:t>
            </w:r>
          </w:p>
        </w:tc>
        <w:tc>
          <w:tcPr>
            <w:tcW w:w="1436" w:type="dxa"/>
          </w:tcPr>
          <w:p w14:paraId="0E4675E1" w14:textId="77777777" w:rsidR="00E57E4D" w:rsidRDefault="35F34359">
            <w:r>
              <w:t>0.86</w:t>
            </w:r>
          </w:p>
        </w:tc>
        <w:tc>
          <w:tcPr>
            <w:tcW w:w="1410" w:type="dxa"/>
          </w:tcPr>
          <w:p w14:paraId="40250265" w14:textId="77777777" w:rsidR="00E57E4D" w:rsidRDefault="35F34359">
            <w:r>
              <w:t>0.65</w:t>
            </w:r>
          </w:p>
        </w:tc>
        <w:tc>
          <w:tcPr>
            <w:tcW w:w="1412" w:type="dxa"/>
          </w:tcPr>
          <w:p w14:paraId="66D9A55F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46AA0EB2" w14:textId="77777777" w:rsidR="00E57E4D" w:rsidRDefault="35F34359">
            <w:r>
              <w:t>0.3</w:t>
            </w:r>
          </w:p>
        </w:tc>
        <w:tc>
          <w:tcPr>
            <w:tcW w:w="1386" w:type="dxa"/>
          </w:tcPr>
          <w:p w14:paraId="05028CB2" w14:textId="77777777" w:rsidR="00E57E4D" w:rsidRDefault="35F34359">
            <w:r>
              <w:t>0.63</w:t>
            </w:r>
          </w:p>
        </w:tc>
      </w:tr>
      <w:tr w:rsidR="00E57E4D" w14:paraId="3C03A249" w14:textId="77777777" w:rsidTr="00A6432A">
        <w:tc>
          <w:tcPr>
            <w:tcW w:w="1584" w:type="dxa"/>
          </w:tcPr>
          <w:p w14:paraId="17A2643B" w14:textId="77777777" w:rsidR="00E57E4D" w:rsidRDefault="35F34359">
            <w:r>
              <w:t>IL27</w:t>
            </w:r>
          </w:p>
        </w:tc>
        <w:tc>
          <w:tcPr>
            <w:tcW w:w="1436" w:type="dxa"/>
          </w:tcPr>
          <w:p w14:paraId="4BEBF756" w14:textId="77777777" w:rsidR="00E57E4D" w:rsidRDefault="35F34359">
            <w:r>
              <w:t>1.2</w:t>
            </w:r>
          </w:p>
        </w:tc>
        <w:tc>
          <w:tcPr>
            <w:tcW w:w="1410" w:type="dxa"/>
          </w:tcPr>
          <w:p w14:paraId="367C7828" w14:textId="77777777" w:rsidR="00E57E4D" w:rsidRDefault="35F34359">
            <w:r>
              <w:t>0.89</w:t>
            </w:r>
          </w:p>
        </w:tc>
        <w:tc>
          <w:tcPr>
            <w:tcW w:w="1412" w:type="dxa"/>
          </w:tcPr>
          <w:p w14:paraId="601A6F2B" w14:textId="77777777" w:rsidR="00E57E4D" w:rsidRDefault="35F34359">
            <w:r>
              <w:t>1.6</w:t>
            </w:r>
          </w:p>
        </w:tc>
        <w:tc>
          <w:tcPr>
            <w:tcW w:w="1402" w:type="dxa"/>
          </w:tcPr>
          <w:p w14:paraId="7127C040" w14:textId="77777777" w:rsidR="00E57E4D" w:rsidRDefault="35F34359">
            <w:r>
              <w:t>0.26</w:t>
            </w:r>
          </w:p>
        </w:tc>
        <w:tc>
          <w:tcPr>
            <w:tcW w:w="1386" w:type="dxa"/>
          </w:tcPr>
          <w:p w14:paraId="1D074C37" w14:textId="77777777" w:rsidR="00E57E4D" w:rsidRDefault="35F34359">
            <w:r>
              <w:t>0.63</w:t>
            </w:r>
          </w:p>
        </w:tc>
      </w:tr>
      <w:tr w:rsidR="00E57E4D" w14:paraId="3C9556ED" w14:textId="77777777" w:rsidTr="00A6432A">
        <w:tc>
          <w:tcPr>
            <w:tcW w:w="1584" w:type="dxa"/>
          </w:tcPr>
          <w:p w14:paraId="7275AF38" w14:textId="77777777" w:rsidR="00E57E4D" w:rsidRDefault="35F34359">
            <w:r>
              <w:t>IL2</w:t>
            </w:r>
          </w:p>
        </w:tc>
        <w:tc>
          <w:tcPr>
            <w:tcW w:w="1436" w:type="dxa"/>
          </w:tcPr>
          <w:p w14:paraId="27CFFC58" w14:textId="77777777" w:rsidR="00E57E4D" w:rsidRDefault="35F34359">
            <w:r>
              <w:t>0.92</w:t>
            </w:r>
          </w:p>
        </w:tc>
        <w:tc>
          <w:tcPr>
            <w:tcW w:w="1410" w:type="dxa"/>
          </w:tcPr>
          <w:p w14:paraId="71107F54" w14:textId="77777777" w:rsidR="00E57E4D" w:rsidRDefault="35F34359">
            <w:r>
              <w:t>0.69</w:t>
            </w:r>
          </w:p>
        </w:tc>
        <w:tc>
          <w:tcPr>
            <w:tcW w:w="1412" w:type="dxa"/>
          </w:tcPr>
          <w:p w14:paraId="20F19EAC" w14:textId="77777777" w:rsidR="00E57E4D" w:rsidRDefault="35F34359">
            <w:r>
              <w:t>1.2</w:t>
            </w:r>
          </w:p>
        </w:tc>
        <w:tc>
          <w:tcPr>
            <w:tcW w:w="1402" w:type="dxa"/>
          </w:tcPr>
          <w:p w14:paraId="7060E859" w14:textId="77777777" w:rsidR="00E57E4D" w:rsidRDefault="35F34359">
            <w:r>
              <w:t>0.6</w:t>
            </w:r>
          </w:p>
        </w:tc>
        <w:tc>
          <w:tcPr>
            <w:tcW w:w="1386" w:type="dxa"/>
          </w:tcPr>
          <w:p w14:paraId="50BEA38E" w14:textId="77777777" w:rsidR="00E57E4D" w:rsidRDefault="35F34359">
            <w:r>
              <w:t>0.80</w:t>
            </w:r>
          </w:p>
        </w:tc>
      </w:tr>
      <w:tr w:rsidR="00E57E4D" w14:paraId="2506F8C7" w14:textId="77777777" w:rsidTr="00A6432A">
        <w:tc>
          <w:tcPr>
            <w:tcW w:w="1584" w:type="dxa"/>
          </w:tcPr>
          <w:p w14:paraId="4834A1DB" w14:textId="77777777" w:rsidR="00E57E4D" w:rsidRDefault="35F34359">
            <w:r>
              <w:t>CXCL9</w:t>
            </w:r>
          </w:p>
        </w:tc>
        <w:tc>
          <w:tcPr>
            <w:tcW w:w="1436" w:type="dxa"/>
          </w:tcPr>
          <w:p w14:paraId="26322DA5" w14:textId="77777777" w:rsidR="00E57E4D" w:rsidRDefault="35F34359">
            <w:r>
              <w:t>0.67</w:t>
            </w:r>
          </w:p>
        </w:tc>
        <w:tc>
          <w:tcPr>
            <w:tcW w:w="1410" w:type="dxa"/>
          </w:tcPr>
          <w:p w14:paraId="6E0DD9AC" w14:textId="77777777" w:rsidR="00E57E4D" w:rsidRDefault="35F34359">
            <w:r>
              <w:t>0.46</w:t>
            </w:r>
          </w:p>
        </w:tc>
        <w:tc>
          <w:tcPr>
            <w:tcW w:w="1412" w:type="dxa"/>
          </w:tcPr>
          <w:p w14:paraId="2464874F" w14:textId="77777777" w:rsidR="00E57E4D" w:rsidRDefault="35F34359">
            <w:r>
              <w:t>0.99</w:t>
            </w:r>
          </w:p>
        </w:tc>
        <w:tc>
          <w:tcPr>
            <w:tcW w:w="1402" w:type="dxa"/>
          </w:tcPr>
          <w:p w14:paraId="3FA7A3DC" w14:textId="77777777" w:rsidR="00E57E4D" w:rsidRDefault="35F34359">
            <w:r>
              <w:t>0.042</w:t>
            </w:r>
          </w:p>
        </w:tc>
        <w:tc>
          <w:tcPr>
            <w:tcW w:w="1386" w:type="dxa"/>
          </w:tcPr>
          <w:p w14:paraId="1D4617AD" w14:textId="77777777" w:rsidR="00E57E4D" w:rsidRDefault="35F34359">
            <w:r>
              <w:t>0.63</w:t>
            </w:r>
          </w:p>
        </w:tc>
      </w:tr>
      <w:tr w:rsidR="00E57E4D" w14:paraId="077C70D5" w14:textId="77777777" w:rsidTr="00A6432A">
        <w:tc>
          <w:tcPr>
            <w:tcW w:w="1584" w:type="dxa"/>
          </w:tcPr>
          <w:p w14:paraId="1782B539" w14:textId="77777777" w:rsidR="00E57E4D" w:rsidRDefault="35F34359">
            <w:r>
              <w:t>TGFA</w:t>
            </w:r>
          </w:p>
        </w:tc>
        <w:tc>
          <w:tcPr>
            <w:tcW w:w="1436" w:type="dxa"/>
          </w:tcPr>
          <w:p w14:paraId="0C6F17C3" w14:textId="77777777" w:rsidR="00E57E4D" w:rsidRDefault="35F34359">
            <w:r>
              <w:t>0.78</w:t>
            </w:r>
          </w:p>
        </w:tc>
        <w:tc>
          <w:tcPr>
            <w:tcW w:w="1410" w:type="dxa"/>
          </w:tcPr>
          <w:p w14:paraId="1CEF5554" w14:textId="77777777" w:rsidR="00E57E4D" w:rsidRDefault="35F34359">
            <w:r>
              <w:t>0.49</w:t>
            </w:r>
          </w:p>
        </w:tc>
        <w:tc>
          <w:tcPr>
            <w:tcW w:w="1412" w:type="dxa"/>
          </w:tcPr>
          <w:p w14:paraId="24A947EA" w14:textId="77777777" w:rsidR="00E57E4D" w:rsidRDefault="35F34359">
            <w:r>
              <w:t>1.3</w:t>
            </w:r>
          </w:p>
        </w:tc>
        <w:tc>
          <w:tcPr>
            <w:tcW w:w="1402" w:type="dxa"/>
          </w:tcPr>
          <w:p w14:paraId="0D38B207" w14:textId="77777777" w:rsidR="00E57E4D" w:rsidRDefault="35F34359">
            <w:r>
              <w:t>0.3</w:t>
            </w:r>
          </w:p>
        </w:tc>
        <w:tc>
          <w:tcPr>
            <w:tcW w:w="1386" w:type="dxa"/>
          </w:tcPr>
          <w:p w14:paraId="53127E19" w14:textId="77777777" w:rsidR="00E57E4D" w:rsidRDefault="35F34359">
            <w:r>
              <w:t>0.63</w:t>
            </w:r>
          </w:p>
        </w:tc>
      </w:tr>
      <w:tr w:rsidR="00E57E4D" w14:paraId="2E113B63" w14:textId="77777777" w:rsidTr="00A6432A">
        <w:tc>
          <w:tcPr>
            <w:tcW w:w="1584" w:type="dxa"/>
          </w:tcPr>
          <w:p w14:paraId="4C01567F" w14:textId="77777777" w:rsidR="00E57E4D" w:rsidRDefault="35F34359">
            <w:r>
              <w:t>IL1B</w:t>
            </w:r>
          </w:p>
        </w:tc>
        <w:tc>
          <w:tcPr>
            <w:tcW w:w="1436" w:type="dxa"/>
          </w:tcPr>
          <w:p w14:paraId="6A602C09" w14:textId="77777777" w:rsidR="00E57E4D" w:rsidRDefault="35F34359">
            <w:r>
              <w:t>1.2</w:t>
            </w:r>
          </w:p>
        </w:tc>
        <w:tc>
          <w:tcPr>
            <w:tcW w:w="1410" w:type="dxa"/>
          </w:tcPr>
          <w:p w14:paraId="068656AD" w14:textId="77777777" w:rsidR="00E57E4D" w:rsidRDefault="35F34359">
            <w:r>
              <w:t>0.93</w:t>
            </w:r>
          </w:p>
        </w:tc>
        <w:tc>
          <w:tcPr>
            <w:tcW w:w="1412" w:type="dxa"/>
          </w:tcPr>
          <w:p w14:paraId="6AB7D28F" w14:textId="77777777" w:rsidR="00E57E4D" w:rsidRDefault="35F34359">
            <w:r>
              <w:t>1.6</w:t>
            </w:r>
          </w:p>
        </w:tc>
        <w:tc>
          <w:tcPr>
            <w:tcW w:w="1402" w:type="dxa"/>
          </w:tcPr>
          <w:p w14:paraId="29159C21" w14:textId="77777777" w:rsidR="00E57E4D" w:rsidRDefault="35F34359">
            <w:r>
              <w:t>0.15</w:t>
            </w:r>
          </w:p>
        </w:tc>
        <w:tc>
          <w:tcPr>
            <w:tcW w:w="1386" w:type="dxa"/>
          </w:tcPr>
          <w:p w14:paraId="3D137235" w14:textId="77777777" w:rsidR="00E57E4D" w:rsidRDefault="35F34359">
            <w:r>
              <w:t>0.63</w:t>
            </w:r>
          </w:p>
        </w:tc>
      </w:tr>
      <w:tr w:rsidR="00E57E4D" w14:paraId="75E0ADEA" w14:textId="77777777" w:rsidTr="00A6432A">
        <w:tc>
          <w:tcPr>
            <w:tcW w:w="1584" w:type="dxa"/>
          </w:tcPr>
          <w:p w14:paraId="66202086" w14:textId="77777777" w:rsidR="00E57E4D" w:rsidRDefault="35F34359">
            <w:r>
              <w:t>IL6</w:t>
            </w:r>
          </w:p>
        </w:tc>
        <w:tc>
          <w:tcPr>
            <w:tcW w:w="1436" w:type="dxa"/>
          </w:tcPr>
          <w:p w14:paraId="798CB388" w14:textId="77777777" w:rsidR="00E57E4D" w:rsidRDefault="35F34359">
            <w:r>
              <w:t>0.86</w:t>
            </w:r>
          </w:p>
        </w:tc>
        <w:tc>
          <w:tcPr>
            <w:tcW w:w="1410" w:type="dxa"/>
          </w:tcPr>
          <w:p w14:paraId="25D0561A" w14:textId="77777777" w:rsidR="00E57E4D" w:rsidRDefault="35F34359">
            <w:r>
              <w:t>0.64</w:t>
            </w:r>
          </w:p>
        </w:tc>
        <w:tc>
          <w:tcPr>
            <w:tcW w:w="1412" w:type="dxa"/>
          </w:tcPr>
          <w:p w14:paraId="4483FA4A" w14:textId="77777777" w:rsidR="00E57E4D" w:rsidRDefault="35F34359">
            <w:r>
              <w:t>1.2</w:t>
            </w:r>
          </w:p>
        </w:tc>
        <w:tc>
          <w:tcPr>
            <w:tcW w:w="1402" w:type="dxa"/>
          </w:tcPr>
          <w:p w14:paraId="1625B05E" w14:textId="77777777" w:rsidR="00E57E4D" w:rsidRDefault="35F34359">
            <w:r>
              <w:t>0.33</w:t>
            </w:r>
          </w:p>
        </w:tc>
        <w:tc>
          <w:tcPr>
            <w:tcW w:w="1386" w:type="dxa"/>
          </w:tcPr>
          <w:p w14:paraId="3EEBC490" w14:textId="77777777" w:rsidR="00E57E4D" w:rsidRDefault="35F34359">
            <w:r>
              <w:t>0.63</w:t>
            </w:r>
          </w:p>
        </w:tc>
      </w:tr>
      <w:tr w:rsidR="00E57E4D" w14:paraId="7AEAD383" w14:textId="77777777" w:rsidTr="00A6432A">
        <w:tc>
          <w:tcPr>
            <w:tcW w:w="1584" w:type="dxa"/>
          </w:tcPr>
          <w:p w14:paraId="477CCF89" w14:textId="77777777" w:rsidR="00E57E4D" w:rsidRDefault="35F34359">
            <w:r>
              <w:t>IL4</w:t>
            </w:r>
          </w:p>
        </w:tc>
        <w:tc>
          <w:tcPr>
            <w:tcW w:w="1436" w:type="dxa"/>
          </w:tcPr>
          <w:p w14:paraId="1A329968" w14:textId="77777777" w:rsidR="00E57E4D" w:rsidRDefault="35F34359">
            <w:r>
              <w:t>0.79</w:t>
            </w:r>
          </w:p>
        </w:tc>
        <w:tc>
          <w:tcPr>
            <w:tcW w:w="1410" w:type="dxa"/>
          </w:tcPr>
          <w:p w14:paraId="2233EE12" w14:textId="77777777" w:rsidR="00E57E4D" w:rsidRDefault="35F34359">
            <w:r>
              <w:t>0.56</w:t>
            </w:r>
          </w:p>
        </w:tc>
        <w:tc>
          <w:tcPr>
            <w:tcW w:w="1412" w:type="dxa"/>
          </w:tcPr>
          <w:p w14:paraId="3D40E05C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7CEC0F9F" w14:textId="77777777" w:rsidR="00E57E4D" w:rsidRDefault="35F34359">
            <w:r>
              <w:t>0.17</w:t>
            </w:r>
          </w:p>
        </w:tc>
        <w:tc>
          <w:tcPr>
            <w:tcW w:w="1386" w:type="dxa"/>
          </w:tcPr>
          <w:p w14:paraId="07203DAD" w14:textId="77777777" w:rsidR="00E57E4D" w:rsidRDefault="35F34359">
            <w:r>
              <w:t>0.63</w:t>
            </w:r>
          </w:p>
        </w:tc>
      </w:tr>
      <w:tr w:rsidR="00E57E4D" w14:paraId="48F3B1A5" w14:textId="77777777" w:rsidTr="00A6432A">
        <w:tc>
          <w:tcPr>
            <w:tcW w:w="1584" w:type="dxa"/>
          </w:tcPr>
          <w:p w14:paraId="1DC1353D" w14:textId="77777777" w:rsidR="00E57E4D" w:rsidRDefault="35F34359">
            <w:r>
              <w:t>TNFSF12</w:t>
            </w:r>
          </w:p>
        </w:tc>
        <w:tc>
          <w:tcPr>
            <w:tcW w:w="1436" w:type="dxa"/>
          </w:tcPr>
          <w:p w14:paraId="18242753" w14:textId="77777777" w:rsidR="00E57E4D" w:rsidRDefault="35F34359">
            <w:r>
              <w:t>0.98</w:t>
            </w:r>
          </w:p>
        </w:tc>
        <w:tc>
          <w:tcPr>
            <w:tcW w:w="1410" w:type="dxa"/>
          </w:tcPr>
          <w:p w14:paraId="3E055D8A" w14:textId="77777777" w:rsidR="00E57E4D" w:rsidRDefault="35F34359">
            <w:r>
              <w:t>0.42</w:t>
            </w:r>
          </w:p>
        </w:tc>
        <w:tc>
          <w:tcPr>
            <w:tcW w:w="1412" w:type="dxa"/>
          </w:tcPr>
          <w:p w14:paraId="6EE24E6C" w14:textId="77777777" w:rsidR="00E57E4D" w:rsidRDefault="35F34359">
            <w:r>
              <w:t>2.3</w:t>
            </w:r>
          </w:p>
        </w:tc>
        <w:tc>
          <w:tcPr>
            <w:tcW w:w="1402" w:type="dxa"/>
          </w:tcPr>
          <w:p w14:paraId="7AE77686" w14:textId="77777777" w:rsidR="00E57E4D" w:rsidRDefault="35F34359">
            <w:r>
              <w:t>0.96</w:t>
            </w:r>
          </w:p>
        </w:tc>
        <w:tc>
          <w:tcPr>
            <w:tcW w:w="1386" w:type="dxa"/>
          </w:tcPr>
          <w:p w14:paraId="1CBAE519" w14:textId="77777777" w:rsidR="00E57E4D" w:rsidRDefault="35F34359">
            <w:r>
              <w:t>0.98</w:t>
            </w:r>
          </w:p>
        </w:tc>
      </w:tr>
      <w:tr w:rsidR="00E57E4D" w14:paraId="5368B6C1" w14:textId="77777777" w:rsidTr="00A6432A">
        <w:tc>
          <w:tcPr>
            <w:tcW w:w="1584" w:type="dxa"/>
          </w:tcPr>
          <w:p w14:paraId="47F2DE4F" w14:textId="77777777" w:rsidR="00E57E4D" w:rsidRDefault="35F34359">
            <w:r>
              <w:t>TSLP</w:t>
            </w:r>
          </w:p>
        </w:tc>
        <w:tc>
          <w:tcPr>
            <w:tcW w:w="1436" w:type="dxa"/>
          </w:tcPr>
          <w:p w14:paraId="4B474E98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099F0B84" w14:textId="77777777" w:rsidR="00E57E4D" w:rsidRDefault="35F34359">
            <w:r>
              <w:t>0.8</w:t>
            </w:r>
          </w:p>
        </w:tc>
        <w:tc>
          <w:tcPr>
            <w:tcW w:w="1412" w:type="dxa"/>
          </w:tcPr>
          <w:p w14:paraId="358988D1" w14:textId="77777777" w:rsidR="00E57E4D" w:rsidRDefault="35F34359">
            <w:r>
              <w:t>1.5</w:t>
            </w:r>
          </w:p>
        </w:tc>
        <w:tc>
          <w:tcPr>
            <w:tcW w:w="1402" w:type="dxa"/>
          </w:tcPr>
          <w:p w14:paraId="785286CD" w14:textId="77777777" w:rsidR="00E57E4D" w:rsidRDefault="35F34359">
            <w:r>
              <w:t>0.61</w:t>
            </w:r>
          </w:p>
        </w:tc>
        <w:tc>
          <w:tcPr>
            <w:tcW w:w="1386" w:type="dxa"/>
          </w:tcPr>
          <w:p w14:paraId="110A4E40" w14:textId="77777777" w:rsidR="00E57E4D" w:rsidRDefault="35F34359">
            <w:r>
              <w:t>0.80</w:t>
            </w:r>
          </w:p>
        </w:tc>
      </w:tr>
      <w:tr w:rsidR="00E57E4D" w14:paraId="5CC0316C" w14:textId="77777777" w:rsidTr="00A6432A">
        <w:tc>
          <w:tcPr>
            <w:tcW w:w="1584" w:type="dxa"/>
          </w:tcPr>
          <w:p w14:paraId="7337EB38" w14:textId="77777777" w:rsidR="00E57E4D" w:rsidRDefault="35F34359">
            <w:r>
              <w:t>CCL11</w:t>
            </w:r>
          </w:p>
        </w:tc>
        <w:tc>
          <w:tcPr>
            <w:tcW w:w="1436" w:type="dxa"/>
          </w:tcPr>
          <w:p w14:paraId="4347ACC5" w14:textId="77777777" w:rsidR="00E57E4D" w:rsidRDefault="35F34359">
            <w:r>
              <w:t>0.93</w:t>
            </w:r>
          </w:p>
        </w:tc>
        <w:tc>
          <w:tcPr>
            <w:tcW w:w="1410" w:type="dxa"/>
          </w:tcPr>
          <w:p w14:paraId="2FBBCAEC" w14:textId="77777777" w:rsidR="00E57E4D" w:rsidRDefault="35F34359">
            <w:r>
              <w:t>0.52</w:t>
            </w:r>
          </w:p>
        </w:tc>
        <w:tc>
          <w:tcPr>
            <w:tcW w:w="1412" w:type="dxa"/>
          </w:tcPr>
          <w:p w14:paraId="526492E7" w14:textId="77777777" w:rsidR="00E57E4D" w:rsidRDefault="35F34359">
            <w:r>
              <w:t>1.6</w:t>
            </w:r>
          </w:p>
        </w:tc>
        <w:tc>
          <w:tcPr>
            <w:tcW w:w="1402" w:type="dxa"/>
          </w:tcPr>
          <w:p w14:paraId="77649995" w14:textId="3FE0E8BE" w:rsidR="00E57E4D" w:rsidRDefault="47A5F9F7" w:rsidP="03EDD4C4">
            <w:r>
              <w:t>0.8</w:t>
            </w:r>
          </w:p>
        </w:tc>
        <w:tc>
          <w:tcPr>
            <w:tcW w:w="1386" w:type="dxa"/>
          </w:tcPr>
          <w:p w14:paraId="6964D805" w14:textId="77777777" w:rsidR="00E57E4D" w:rsidRDefault="35F34359">
            <w:r>
              <w:t>0.98</w:t>
            </w:r>
          </w:p>
        </w:tc>
      </w:tr>
      <w:tr w:rsidR="00E57E4D" w14:paraId="491ADF95" w14:textId="77777777" w:rsidTr="00A6432A">
        <w:tc>
          <w:tcPr>
            <w:tcW w:w="1584" w:type="dxa"/>
          </w:tcPr>
          <w:p w14:paraId="5434F4DE" w14:textId="77777777" w:rsidR="00E57E4D" w:rsidRDefault="35F34359">
            <w:r>
              <w:t>HGF</w:t>
            </w:r>
          </w:p>
        </w:tc>
        <w:tc>
          <w:tcPr>
            <w:tcW w:w="1436" w:type="dxa"/>
          </w:tcPr>
          <w:p w14:paraId="0EA2D36D" w14:textId="77777777" w:rsidR="00E57E4D" w:rsidRDefault="35F34359">
            <w:r>
              <w:t>1</w:t>
            </w:r>
          </w:p>
        </w:tc>
        <w:tc>
          <w:tcPr>
            <w:tcW w:w="1410" w:type="dxa"/>
          </w:tcPr>
          <w:p w14:paraId="1795A9DB" w14:textId="77777777" w:rsidR="00E57E4D" w:rsidRDefault="35F34359">
            <w:r>
              <w:t>0.63</w:t>
            </w:r>
          </w:p>
        </w:tc>
        <w:tc>
          <w:tcPr>
            <w:tcW w:w="1412" w:type="dxa"/>
          </w:tcPr>
          <w:p w14:paraId="63A2054E" w14:textId="77777777" w:rsidR="00E57E4D" w:rsidRDefault="35F34359">
            <w:r>
              <w:t>1.7</w:t>
            </w:r>
          </w:p>
        </w:tc>
        <w:tc>
          <w:tcPr>
            <w:tcW w:w="1402" w:type="dxa"/>
          </w:tcPr>
          <w:p w14:paraId="59B27DDE" w14:textId="77777777" w:rsidR="00E57E4D" w:rsidRDefault="35F34359">
            <w:r>
              <w:t>0.88</w:t>
            </w:r>
          </w:p>
        </w:tc>
        <w:tc>
          <w:tcPr>
            <w:tcW w:w="1386" w:type="dxa"/>
          </w:tcPr>
          <w:p w14:paraId="2F938325" w14:textId="77777777" w:rsidR="00E57E4D" w:rsidRDefault="35F34359">
            <w:r>
              <w:t>0.98</w:t>
            </w:r>
          </w:p>
        </w:tc>
      </w:tr>
      <w:tr w:rsidR="00E57E4D" w14:paraId="0C8D61C4" w14:textId="77777777" w:rsidTr="00A6432A">
        <w:tc>
          <w:tcPr>
            <w:tcW w:w="1584" w:type="dxa"/>
          </w:tcPr>
          <w:p w14:paraId="2700395D" w14:textId="77777777" w:rsidR="00E57E4D" w:rsidRDefault="35F34359">
            <w:r>
              <w:t>FLT3LG</w:t>
            </w:r>
          </w:p>
        </w:tc>
        <w:tc>
          <w:tcPr>
            <w:tcW w:w="1436" w:type="dxa"/>
          </w:tcPr>
          <w:p w14:paraId="4EA55D48" w14:textId="77777777" w:rsidR="00E57E4D" w:rsidRDefault="35F34359">
            <w:r>
              <w:t>0.73</w:t>
            </w:r>
          </w:p>
        </w:tc>
        <w:tc>
          <w:tcPr>
            <w:tcW w:w="1410" w:type="dxa"/>
          </w:tcPr>
          <w:p w14:paraId="38F86B59" w14:textId="77777777" w:rsidR="00E57E4D" w:rsidRDefault="35F34359">
            <w:r>
              <w:t>0.59</w:t>
            </w:r>
          </w:p>
        </w:tc>
        <w:tc>
          <w:tcPr>
            <w:tcW w:w="1412" w:type="dxa"/>
          </w:tcPr>
          <w:p w14:paraId="2D3B0728" w14:textId="77777777" w:rsidR="00E57E4D" w:rsidRDefault="35F34359">
            <w:r>
              <w:t>0.92</w:t>
            </w:r>
          </w:p>
        </w:tc>
        <w:tc>
          <w:tcPr>
            <w:tcW w:w="1402" w:type="dxa"/>
          </w:tcPr>
          <w:p w14:paraId="4C8E4A7E" w14:textId="77777777" w:rsidR="00E57E4D" w:rsidRDefault="35F34359">
            <w:r>
              <w:t>0.0061</w:t>
            </w:r>
          </w:p>
        </w:tc>
        <w:tc>
          <w:tcPr>
            <w:tcW w:w="1386" w:type="dxa"/>
          </w:tcPr>
          <w:p w14:paraId="09CCB020" w14:textId="77777777" w:rsidR="00E57E4D" w:rsidRDefault="35F34359">
            <w:r>
              <w:t>0.28</w:t>
            </w:r>
          </w:p>
        </w:tc>
      </w:tr>
      <w:tr w:rsidR="00E57E4D" w14:paraId="0CED143B" w14:textId="77777777" w:rsidTr="00A6432A">
        <w:tc>
          <w:tcPr>
            <w:tcW w:w="1584" w:type="dxa"/>
          </w:tcPr>
          <w:p w14:paraId="26EC6124" w14:textId="77777777" w:rsidR="00E57E4D" w:rsidRDefault="35F34359">
            <w:r>
              <w:t>IL17F</w:t>
            </w:r>
          </w:p>
        </w:tc>
        <w:tc>
          <w:tcPr>
            <w:tcW w:w="1436" w:type="dxa"/>
          </w:tcPr>
          <w:p w14:paraId="555759C0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131AF305" w14:textId="77777777" w:rsidR="00E57E4D" w:rsidRDefault="35F34359">
            <w:r>
              <w:t>0.91</w:t>
            </w:r>
          </w:p>
        </w:tc>
        <w:tc>
          <w:tcPr>
            <w:tcW w:w="1412" w:type="dxa"/>
          </w:tcPr>
          <w:p w14:paraId="0BE9B93F" w14:textId="77777777" w:rsidR="00E57E4D" w:rsidRDefault="35F34359">
            <w:r>
              <w:t>1.4</w:t>
            </w:r>
          </w:p>
        </w:tc>
        <w:tc>
          <w:tcPr>
            <w:tcW w:w="1402" w:type="dxa"/>
          </w:tcPr>
          <w:p w14:paraId="207462BB" w14:textId="77777777" w:rsidR="00E57E4D" w:rsidRDefault="35F34359">
            <w:r>
              <w:t>0.26</w:t>
            </w:r>
          </w:p>
        </w:tc>
        <w:tc>
          <w:tcPr>
            <w:tcW w:w="1386" w:type="dxa"/>
          </w:tcPr>
          <w:p w14:paraId="2BFC664B" w14:textId="77777777" w:rsidR="00E57E4D" w:rsidRDefault="35F34359">
            <w:r>
              <w:t>0.63</w:t>
            </w:r>
          </w:p>
        </w:tc>
      </w:tr>
      <w:tr w:rsidR="00E57E4D" w14:paraId="300F1D84" w14:textId="77777777" w:rsidTr="00A6432A">
        <w:tc>
          <w:tcPr>
            <w:tcW w:w="1584" w:type="dxa"/>
          </w:tcPr>
          <w:p w14:paraId="7E2DCBC2" w14:textId="77777777" w:rsidR="00E57E4D" w:rsidRDefault="35F34359">
            <w:r>
              <w:t>IL7</w:t>
            </w:r>
          </w:p>
        </w:tc>
        <w:tc>
          <w:tcPr>
            <w:tcW w:w="1436" w:type="dxa"/>
          </w:tcPr>
          <w:p w14:paraId="3DEED7C0" w14:textId="77777777" w:rsidR="00E57E4D" w:rsidRDefault="35F34359">
            <w:r>
              <w:t>1.2</w:t>
            </w:r>
          </w:p>
        </w:tc>
        <w:tc>
          <w:tcPr>
            <w:tcW w:w="1410" w:type="dxa"/>
          </w:tcPr>
          <w:p w14:paraId="0ED7A769" w14:textId="77777777" w:rsidR="00E57E4D" w:rsidRDefault="35F34359">
            <w:r>
              <w:t>0.91</w:t>
            </w:r>
          </w:p>
        </w:tc>
        <w:tc>
          <w:tcPr>
            <w:tcW w:w="1412" w:type="dxa"/>
          </w:tcPr>
          <w:p w14:paraId="023E25A4" w14:textId="77777777" w:rsidR="00E57E4D" w:rsidRDefault="35F34359">
            <w:r>
              <w:t>1.5</w:t>
            </w:r>
          </w:p>
        </w:tc>
        <w:tc>
          <w:tcPr>
            <w:tcW w:w="1402" w:type="dxa"/>
          </w:tcPr>
          <w:p w14:paraId="2536A46D" w14:textId="77777777" w:rsidR="00E57E4D" w:rsidRDefault="35F34359">
            <w:r>
              <w:t>0.21</w:t>
            </w:r>
          </w:p>
        </w:tc>
        <w:tc>
          <w:tcPr>
            <w:tcW w:w="1386" w:type="dxa"/>
          </w:tcPr>
          <w:p w14:paraId="3C4EA4A5" w14:textId="77777777" w:rsidR="00E57E4D" w:rsidRDefault="35F34359">
            <w:r>
              <w:t>0.63</w:t>
            </w:r>
          </w:p>
        </w:tc>
      </w:tr>
      <w:tr w:rsidR="00E57E4D" w14:paraId="39119E59" w14:textId="77777777" w:rsidTr="00A6432A">
        <w:tc>
          <w:tcPr>
            <w:tcW w:w="1584" w:type="dxa"/>
          </w:tcPr>
          <w:p w14:paraId="4EEC270C" w14:textId="77777777" w:rsidR="00E57E4D" w:rsidRDefault="35F34359">
            <w:r>
              <w:t>IL13</w:t>
            </w:r>
          </w:p>
        </w:tc>
        <w:tc>
          <w:tcPr>
            <w:tcW w:w="1436" w:type="dxa"/>
          </w:tcPr>
          <w:p w14:paraId="54A2C5E2" w14:textId="77777777" w:rsidR="00E57E4D" w:rsidRDefault="35F34359">
            <w:r>
              <w:t>0.95</w:t>
            </w:r>
          </w:p>
        </w:tc>
        <w:tc>
          <w:tcPr>
            <w:tcW w:w="1410" w:type="dxa"/>
          </w:tcPr>
          <w:p w14:paraId="038E56BB" w14:textId="77777777" w:rsidR="00E57E4D" w:rsidRDefault="35F34359">
            <w:r>
              <w:t>0.79</w:t>
            </w:r>
          </w:p>
        </w:tc>
        <w:tc>
          <w:tcPr>
            <w:tcW w:w="1412" w:type="dxa"/>
          </w:tcPr>
          <w:p w14:paraId="06A1FF6E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0FD0DAFB" w14:textId="77777777" w:rsidR="00E57E4D" w:rsidRDefault="35F34359">
            <w:r>
              <w:t>0.58</w:t>
            </w:r>
          </w:p>
        </w:tc>
        <w:tc>
          <w:tcPr>
            <w:tcW w:w="1386" w:type="dxa"/>
          </w:tcPr>
          <w:p w14:paraId="5A6D959D" w14:textId="77777777" w:rsidR="00E57E4D" w:rsidRDefault="35F34359">
            <w:r>
              <w:t>0.80</w:t>
            </w:r>
          </w:p>
        </w:tc>
      </w:tr>
      <w:tr w:rsidR="00E57E4D" w14:paraId="31597AEE" w14:textId="77777777" w:rsidTr="00A6432A">
        <w:tc>
          <w:tcPr>
            <w:tcW w:w="1584" w:type="dxa"/>
          </w:tcPr>
          <w:p w14:paraId="73F48EE6" w14:textId="77777777" w:rsidR="00E57E4D" w:rsidRDefault="35F34359">
            <w:r>
              <w:t>IL18</w:t>
            </w:r>
          </w:p>
        </w:tc>
        <w:tc>
          <w:tcPr>
            <w:tcW w:w="1436" w:type="dxa"/>
          </w:tcPr>
          <w:p w14:paraId="081B1434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11E2D21B" w14:textId="77777777" w:rsidR="00E57E4D" w:rsidRDefault="35F34359">
            <w:r>
              <w:t>0.71</w:t>
            </w:r>
          </w:p>
        </w:tc>
        <w:tc>
          <w:tcPr>
            <w:tcW w:w="1412" w:type="dxa"/>
          </w:tcPr>
          <w:p w14:paraId="45A306A9" w14:textId="77777777" w:rsidR="00E57E4D" w:rsidRDefault="35F34359">
            <w:r>
              <w:t>1.8</w:t>
            </w:r>
          </w:p>
        </w:tc>
        <w:tc>
          <w:tcPr>
            <w:tcW w:w="1402" w:type="dxa"/>
          </w:tcPr>
          <w:p w14:paraId="1A436BB8" w14:textId="77777777" w:rsidR="00E57E4D" w:rsidRDefault="35F34359">
            <w:r>
              <w:t>0.6</w:t>
            </w:r>
          </w:p>
        </w:tc>
        <w:tc>
          <w:tcPr>
            <w:tcW w:w="1386" w:type="dxa"/>
          </w:tcPr>
          <w:p w14:paraId="27884205" w14:textId="77777777" w:rsidR="00E57E4D" w:rsidRDefault="35F34359">
            <w:r>
              <w:t>0.80</w:t>
            </w:r>
          </w:p>
        </w:tc>
      </w:tr>
      <w:tr w:rsidR="00E57E4D" w14:paraId="431915DE" w14:textId="77777777" w:rsidTr="00A6432A">
        <w:tc>
          <w:tcPr>
            <w:tcW w:w="1584" w:type="dxa"/>
          </w:tcPr>
          <w:p w14:paraId="50CDD061" w14:textId="77777777" w:rsidR="00E57E4D" w:rsidRDefault="35F34359">
            <w:r>
              <w:t>CCL13</w:t>
            </w:r>
          </w:p>
        </w:tc>
        <w:tc>
          <w:tcPr>
            <w:tcW w:w="1436" w:type="dxa"/>
          </w:tcPr>
          <w:p w14:paraId="02C003DE" w14:textId="77777777" w:rsidR="00E57E4D" w:rsidRDefault="35F34359">
            <w:r>
              <w:t>0.98</w:t>
            </w:r>
          </w:p>
        </w:tc>
        <w:tc>
          <w:tcPr>
            <w:tcW w:w="1410" w:type="dxa"/>
          </w:tcPr>
          <w:p w14:paraId="1B60FAF9" w14:textId="77777777" w:rsidR="00E57E4D" w:rsidRDefault="35F34359">
            <w:r>
              <w:t>0.68</w:t>
            </w:r>
          </w:p>
        </w:tc>
        <w:tc>
          <w:tcPr>
            <w:tcW w:w="1412" w:type="dxa"/>
          </w:tcPr>
          <w:p w14:paraId="7288D316" w14:textId="77777777" w:rsidR="00E57E4D" w:rsidRDefault="35F34359">
            <w:r>
              <w:t>1.4</w:t>
            </w:r>
          </w:p>
        </w:tc>
        <w:tc>
          <w:tcPr>
            <w:tcW w:w="1402" w:type="dxa"/>
          </w:tcPr>
          <w:p w14:paraId="0616DF6B" w14:textId="77777777" w:rsidR="00E57E4D" w:rsidRDefault="35F34359">
            <w:r>
              <w:t>0.91</w:t>
            </w:r>
          </w:p>
        </w:tc>
        <w:tc>
          <w:tcPr>
            <w:tcW w:w="1386" w:type="dxa"/>
          </w:tcPr>
          <w:p w14:paraId="3685B90E" w14:textId="77777777" w:rsidR="00E57E4D" w:rsidRDefault="35F34359">
            <w:r>
              <w:t>0.98</w:t>
            </w:r>
          </w:p>
        </w:tc>
      </w:tr>
      <w:tr w:rsidR="00E57E4D" w14:paraId="6013AC40" w14:textId="77777777" w:rsidTr="00A6432A">
        <w:tc>
          <w:tcPr>
            <w:tcW w:w="1584" w:type="dxa"/>
          </w:tcPr>
          <w:p w14:paraId="3468BFF0" w14:textId="77777777" w:rsidR="00E57E4D" w:rsidRDefault="35F34359">
            <w:r>
              <w:t>TNFSF10</w:t>
            </w:r>
          </w:p>
        </w:tc>
        <w:tc>
          <w:tcPr>
            <w:tcW w:w="1436" w:type="dxa"/>
          </w:tcPr>
          <w:p w14:paraId="31982F4F" w14:textId="77777777" w:rsidR="00E57E4D" w:rsidRDefault="35F34359">
            <w:r>
              <w:t>1</w:t>
            </w:r>
          </w:p>
        </w:tc>
        <w:tc>
          <w:tcPr>
            <w:tcW w:w="1410" w:type="dxa"/>
          </w:tcPr>
          <w:p w14:paraId="365BAA5D" w14:textId="77777777" w:rsidR="00E57E4D" w:rsidRDefault="35F34359">
            <w:r>
              <w:t>0.48</w:t>
            </w:r>
          </w:p>
        </w:tc>
        <w:tc>
          <w:tcPr>
            <w:tcW w:w="1412" w:type="dxa"/>
          </w:tcPr>
          <w:p w14:paraId="75A38241" w14:textId="77777777" w:rsidR="00E57E4D" w:rsidRDefault="35F34359">
            <w:r>
              <w:t>2.2</w:t>
            </w:r>
          </w:p>
        </w:tc>
        <w:tc>
          <w:tcPr>
            <w:tcW w:w="1402" w:type="dxa"/>
          </w:tcPr>
          <w:p w14:paraId="1CC8FAF7" w14:textId="77777777" w:rsidR="00E57E4D" w:rsidRDefault="35F34359">
            <w:r>
              <w:t>0.93</w:t>
            </w:r>
          </w:p>
        </w:tc>
        <w:tc>
          <w:tcPr>
            <w:tcW w:w="1386" w:type="dxa"/>
          </w:tcPr>
          <w:p w14:paraId="6550993D" w14:textId="77777777" w:rsidR="00E57E4D" w:rsidRDefault="35F34359">
            <w:r>
              <w:t>0.98</w:t>
            </w:r>
          </w:p>
        </w:tc>
      </w:tr>
      <w:tr w:rsidR="00E57E4D" w14:paraId="263EAA84" w14:textId="77777777" w:rsidTr="00A6432A">
        <w:tc>
          <w:tcPr>
            <w:tcW w:w="1584" w:type="dxa"/>
          </w:tcPr>
          <w:p w14:paraId="6DC3ED16" w14:textId="77777777" w:rsidR="00E57E4D" w:rsidRDefault="35F34359">
            <w:r>
              <w:t>CXCL10</w:t>
            </w:r>
          </w:p>
        </w:tc>
        <w:tc>
          <w:tcPr>
            <w:tcW w:w="1436" w:type="dxa"/>
          </w:tcPr>
          <w:p w14:paraId="106B5D08" w14:textId="77777777" w:rsidR="00E57E4D" w:rsidRDefault="35F34359">
            <w:r>
              <w:t>0.82</w:t>
            </w:r>
          </w:p>
        </w:tc>
        <w:tc>
          <w:tcPr>
            <w:tcW w:w="1410" w:type="dxa"/>
          </w:tcPr>
          <w:p w14:paraId="01DCAF16" w14:textId="77777777" w:rsidR="00E57E4D" w:rsidRDefault="35F34359">
            <w:r>
              <w:t>0.59</w:t>
            </w:r>
          </w:p>
        </w:tc>
        <w:tc>
          <w:tcPr>
            <w:tcW w:w="1412" w:type="dxa"/>
          </w:tcPr>
          <w:p w14:paraId="0A3594CB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4499F342" w14:textId="77777777" w:rsidR="00E57E4D" w:rsidRDefault="35F34359">
            <w:r>
              <w:t>0.24</w:t>
            </w:r>
          </w:p>
        </w:tc>
        <w:tc>
          <w:tcPr>
            <w:tcW w:w="1386" w:type="dxa"/>
          </w:tcPr>
          <w:p w14:paraId="61160EB2" w14:textId="77777777" w:rsidR="00E57E4D" w:rsidRDefault="35F34359">
            <w:r>
              <w:t>0.63</w:t>
            </w:r>
          </w:p>
        </w:tc>
      </w:tr>
      <w:tr w:rsidR="00E57E4D" w14:paraId="7EE4DDB3" w14:textId="77777777" w:rsidTr="00A6432A">
        <w:tc>
          <w:tcPr>
            <w:tcW w:w="1584" w:type="dxa"/>
          </w:tcPr>
          <w:p w14:paraId="4D205A5A" w14:textId="77777777" w:rsidR="00E57E4D" w:rsidRDefault="35F34359">
            <w:r>
              <w:t>IFNG</w:t>
            </w:r>
          </w:p>
        </w:tc>
        <w:tc>
          <w:tcPr>
            <w:tcW w:w="1436" w:type="dxa"/>
          </w:tcPr>
          <w:p w14:paraId="6D3704B6" w14:textId="77777777" w:rsidR="00E57E4D" w:rsidRDefault="35F34359">
            <w:r>
              <w:t>0.84</w:t>
            </w:r>
          </w:p>
        </w:tc>
        <w:tc>
          <w:tcPr>
            <w:tcW w:w="1410" w:type="dxa"/>
          </w:tcPr>
          <w:p w14:paraId="72BCA809" w14:textId="77777777" w:rsidR="00E57E4D" w:rsidRDefault="35F34359">
            <w:r>
              <w:t>0.61</w:t>
            </w:r>
          </w:p>
        </w:tc>
        <w:tc>
          <w:tcPr>
            <w:tcW w:w="1412" w:type="dxa"/>
          </w:tcPr>
          <w:p w14:paraId="4A874D17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43A553E1" w14:textId="77777777" w:rsidR="00E57E4D" w:rsidRDefault="35F34359">
            <w:r>
              <w:t>0.26</w:t>
            </w:r>
          </w:p>
        </w:tc>
        <w:tc>
          <w:tcPr>
            <w:tcW w:w="1386" w:type="dxa"/>
          </w:tcPr>
          <w:p w14:paraId="388FC77D" w14:textId="77777777" w:rsidR="00E57E4D" w:rsidRDefault="35F34359">
            <w:r>
              <w:t>0.63</w:t>
            </w:r>
          </w:p>
        </w:tc>
      </w:tr>
      <w:tr w:rsidR="00E57E4D" w14:paraId="4BD55B58" w14:textId="77777777" w:rsidTr="00A6432A">
        <w:tc>
          <w:tcPr>
            <w:tcW w:w="1584" w:type="dxa"/>
          </w:tcPr>
          <w:p w14:paraId="2D1A0D52" w14:textId="77777777" w:rsidR="00E57E4D" w:rsidRDefault="35F34359">
            <w:r>
              <w:t>IL10</w:t>
            </w:r>
          </w:p>
        </w:tc>
        <w:tc>
          <w:tcPr>
            <w:tcW w:w="1436" w:type="dxa"/>
          </w:tcPr>
          <w:p w14:paraId="5B7DCED7" w14:textId="77777777" w:rsidR="00E57E4D" w:rsidRDefault="35F34359">
            <w:r>
              <w:t>0.98</w:t>
            </w:r>
          </w:p>
        </w:tc>
        <w:tc>
          <w:tcPr>
            <w:tcW w:w="1410" w:type="dxa"/>
          </w:tcPr>
          <w:p w14:paraId="0474F5F6" w14:textId="77777777" w:rsidR="00E57E4D" w:rsidRDefault="35F34359">
            <w:r>
              <w:t>0.76</w:t>
            </w:r>
          </w:p>
        </w:tc>
        <w:tc>
          <w:tcPr>
            <w:tcW w:w="1412" w:type="dxa"/>
          </w:tcPr>
          <w:p w14:paraId="160C8868" w14:textId="77777777" w:rsidR="00E57E4D" w:rsidRDefault="35F34359">
            <w:r>
              <w:t>1.2</w:t>
            </w:r>
          </w:p>
        </w:tc>
        <w:tc>
          <w:tcPr>
            <w:tcW w:w="1402" w:type="dxa"/>
          </w:tcPr>
          <w:p w14:paraId="79D9AD6F" w14:textId="77777777" w:rsidR="00E57E4D" w:rsidRDefault="35F34359">
            <w:r>
              <w:t>0.85</w:t>
            </w:r>
          </w:p>
        </w:tc>
        <w:tc>
          <w:tcPr>
            <w:tcW w:w="1386" w:type="dxa"/>
          </w:tcPr>
          <w:p w14:paraId="2EDF693F" w14:textId="77777777" w:rsidR="00E57E4D" w:rsidRDefault="35F34359">
            <w:r>
              <w:t>0.98</w:t>
            </w:r>
          </w:p>
        </w:tc>
      </w:tr>
      <w:tr w:rsidR="00E57E4D" w14:paraId="56450294" w14:textId="77777777" w:rsidTr="00A6432A">
        <w:tc>
          <w:tcPr>
            <w:tcW w:w="1584" w:type="dxa"/>
          </w:tcPr>
          <w:p w14:paraId="531E276B" w14:textId="77777777" w:rsidR="00E57E4D" w:rsidRDefault="35F34359">
            <w:r>
              <w:t>CCL19</w:t>
            </w:r>
          </w:p>
        </w:tc>
        <w:tc>
          <w:tcPr>
            <w:tcW w:w="1436" w:type="dxa"/>
          </w:tcPr>
          <w:p w14:paraId="46DB15A7" w14:textId="7CC40A0B" w:rsidR="00E57E4D" w:rsidRDefault="47A5F9F7" w:rsidP="03EDD4C4">
            <w:r>
              <w:t>1</w:t>
            </w:r>
          </w:p>
        </w:tc>
        <w:tc>
          <w:tcPr>
            <w:tcW w:w="1410" w:type="dxa"/>
          </w:tcPr>
          <w:p w14:paraId="5DDA8314" w14:textId="77777777" w:rsidR="00E57E4D" w:rsidRDefault="35F34359">
            <w:r>
              <w:t>0.66</w:t>
            </w:r>
          </w:p>
        </w:tc>
        <w:tc>
          <w:tcPr>
            <w:tcW w:w="1412" w:type="dxa"/>
          </w:tcPr>
          <w:p w14:paraId="22E3872F" w14:textId="483BF989" w:rsidR="00E57E4D" w:rsidRDefault="47A5F9F7" w:rsidP="03EDD4C4">
            <w:r>
              <w:t>1.</w:t>
            </w:r>
            <w:r w:rsidR="0741E9D9">
              <w:t>5</w:t>
            </w:r>
          </w:p>
        </w:tc>
        <w:tc>
          <w:tcPr>
            <w:tcW w:w="1402" w:type="dxa"/>
          </w:tcPr>
          <w:p w14:paraId="0DC5E5A7" w14:textId="77777777" w:rsidR="00E57E4D" w:rsidRDefault="35F34359">
            <w:r>
              <w:t>0.98</w:t>
            </w:r>
          </w:p>
        </w:tc>
        <w:tc>
          <w:tcPr>
            <w:tcW w:w="1386" w:type="dxa"/>
          </w:tcPr>
          <w:p w14:paraId="7C07E765" w14:textId="77777777" w:rsidR="00E57E4D" w:rsidRDefault="35F34359">
            <w:r>
              <w:t>0.98</w:t>
            </w:r>
          </w:p>
        </w:tc>
      </w:tr>
      <w:tr w:rsidR="00E57E4D" w14:paraId="1624FCCE" w14:textId="77777777" w:rsidTr="00A6432A">
        <w:tc>
          <w:tcPr>
            <w:tcW w:w="1584" w:type="dxa"/>
          </w:tcPr>
          <w:p w14:paraId="3080CF65" w14:textId="77777777" w:rsidR="00E57E4D" w:rsidRDefault="35F34359">
            <w:r>
              <w:t>TNF</w:t>
            </w:r>
          </w:p>
        </w:tc>
        <w:tc>
          <w:tcPr>
            <w:tcW w:w="1436" w:type="dxa"/>
          </w:tcPr>
          <w:p w14:paraId="58A1112F" w14:textId="77777777" w:rsidR="00E57E4D" w:rsidRDefault="35F34359">
            <w:r>
              <w:t>0.96</w:t>
            </w:r>
          </w:p>
        </w:tc>
        <w:tc>
          <w:tcPr>
            <w:tcW w:w="1410" w:type="dxa"/>
          </w:tcPr>
          <w:p w14:paraId="361D1A75" w14:textId="77777777" w:rsidR="00E57E4D" w:rsidRDefault="35F34359">
            <w:r>
              <w:t>0.55</w:t>
            </w:r>
          </w:p>
        </w:tc>
        <w:tc>
          <w:tcPr>
            <w:tcW w:w="1412" w:type="dxa"/>
          </w:tcPr>
          <w:p w14:paraId="158CC0F0" w14:textId="77777777" w:rsidR="00E57E4D" w:rsidRDefault="35F34359">
            <w:r>
              <w:t>1.7</w:t>
            </w:r>
          </w:p>
        </w:tc>
        <w:tc>
          <w:tcPr>
            <w:tcW w:w="1402" w:type="dxa"/>
          </w:tcPr>
          <w:p w14:paraId="53D28723" w14:textId="77777777" w:rsidR="00E57E4D" w:rsidRDefault="35F34359">
            <w:r>
              <w:t>0.89</w:t>
            </w:r>
          </w:p>
        </w:tc>
        <w:tc>
          <w:tcPr>
            <w:tcW w:w="1386" w:type="dxa"/>
          </w:tcPr>
          <w:p w14:paraId="4E971C49" w14:textId="77777777" w:rsidR="00E57E4D" w:rsidRDefault="35F34359">
            <w:r>
              <w:t>0.98</w:t>
            </w:r>
          </w:p>
        </w:tc>
      </w:tr>
      <w:tr w:rsidR="00E57E4D" w14:paraId="3442DE57" w14:textId="77777777" w:rsidTr="00A6432A">
        <w:tc>
          <w:tcPr>
            <w:tcW w:w="1584" w:type="dxa"/>
          </w:tcPr>
          <w:p w14:paraId="24032DF9" w14:textId="77777777" w:rsidR="00E57E4D" w:rsidRDefault="35F34359">
            <w:r>
              <w:t>IL15</w:t>
            </w:r>
          </w:p>
        </w:tc>
        <w:tc>
          <w:tcPr>
            <w:tcW w:w="1436" w:type="dxa"/>
          </w:tcPr>
          <w:p w14:paraId="290779B5" w14:textId="77777777" w:rsidR="00E57E4D" w:rsidRDefault="35F34359">
            <w:r>
              <w:t>0.83</w:t>
            </w:r>
          </w:p>
        </w:tc>
        <w:tc>
          <w:tcPr>
            <w:tcW w:w="1410" w:type="dxa"/>
          </w:tcPr>
          <w:p w14:paraId="1ED4DCD6" w14:textId="77777777" w:rsidR="00E57E4D" w:rsidRDefault="35F34359">
            <w:r>
              <w:t>0.45</w:t>
            </w:r>
          </w:p>
        </w:tc>
        <w:tc>
          <w:tcPr>
            <w:tcW w:w="1412" w:type="dxa"/>
          </w:tcPr>
          <w:p w14:paraId="6728CD8A" w14:textId="77777777" w:rsidR="00E57E4D" w:rsidRDefault="35F34359">
            <w:r>
              <w:t>1.5</w:t>
            </w:r>
          </w:p>
        </w:tc>
        <w:tc>
          <w:tcPr>
            <w:tcW w:w="1402" w:type="dxa"/>
          </w:tcPr>
          <w:p w14:paraId="23621222" w14:textId="77777777" w:rsidR="00E57E4D" w:rsidRDefault="35F34359">
            <w:r>
              <w:t>0.56</w:t>
            </w:r>
          </w:p>
        </w:tc>
        <w:tc>
          <w:tcPr>
            <w:tcW w:w="1386" w:type="dxa"/>
          </w:tcPr>
          <w:p w14:paraId="045E6484" w14:textId="77777777" w:rsidR="00E57E4D" w:rsidRDefault="35F34359">
            <w:r>
              <w:t>0.80</w:t>
            </w:r>
          </w:p>
        </w:tc>
      </w:tr>
      <w:tr w:rsidR="00E57E4D" w14:paraId="6F9D8F20" w14:textId="77777777" w:rsidTr="00A6432A">
        <w:tc>
          <w:tcPr>
            <w:tcW w:w="1584" w:type="dxa"/>
          </w:tcPr>
          <w:p w14:paraId="045886E7" w14:textId="77777777" w:rsidR="00E57E4D" w:rsidRDefault="35F34359">
            <w:r>
              <w:t>CCL3</w:t>
            </w:r>
          </w:p>
        </w:tc>
        <w:tc>
          <w:tcPr>
            <w:tcW w:w="1436" w:type="dxa"/>
          </w:tcPr>
          <w:p w14:paraId="533BF07B" w14:textId="77777777" w:rsidR="00E57E4D" w:rsidRDefault="35F34359">
            <w:r>
              <w:t>1</w:t>
            </w:r>
          </w:p>
        </w:tc>
        <w:tc>
          <w:tcPr>
            <w:tcW w:w="1410" w:type="dxa"/>
          </w:tcPr>
          <w:p w14:paraId="3D859119" w14:textId="77777777" w:rsidR="00E57E4D" w:rsidRDefault="35F34359">
            <w:r>
              <w:t>0.72</w:t>
            </w:r>
          </w:p>
        </w:tc>
        <w:tc>
          <w:tcPr>
            <w:tcW w:w="1412" w:type="dxa"/>
          </w:tcPr>
          <w:p w14:paraId="481C53EF" w14:textId="77777777" w:rsidR="00E57E4D" w:rsidRDefault="35F34359">
            <w:r>
              <w:t>1.4</w:t>
            </w:r>
          </w:p>
        </w:tc>
        <w:tc>
          <w:tcPr>
            <w:tcW w:w="1402" w:type="dxa"/>
          </w:tcPr>
          <w:p w14:paraId="01CCC83A" w14:textId="77777777" w:rsidR="00E57E4D" w:rsidRDefault="35F34359">
            <w:r>
              <w:t>0.97</w:t>
            </w:r>
          </w:p>
        </w:tc>
        <w:tc>
          <w:tcPr>
            <w:tcW w:w="1386" w:type="dxa"/>
          </w:tcPr>
          <w:p w14:paraId="282A08BA" w14:textId="77777777" w:rsidR="00E57E4D" w:rsidRDefault="35F34359">
            <w:r>
              <w:t>0.98</w:t>
            </w:r>
          </w:p>
        </w:tc>
      </w:tr>
      <w:tr w:rsidR="00E57E4D" w14:paraId="038B72DA" w14:textId="77777777" w:rsidTr="00A6432A">
        <w:tc>
          <w:tcPr>
            <w:tcW w:w="1584" w:type="dxa"/>
          </w:tcPr>
          <w:p w14:paraId="0A88C161" w14:textId="77777777" w:rsidR="00E57E4D" w:rsidRDefault="35F34359">
            <w:r>
              <w:t>CXCL8</w:t>
            </w:r>
          </w:p>
        </w:tc>
        <w:tc>
          <w:tcPr>
            <w:tcW w:w="1436" w:type="dxa"/>
          </w:tcPr>
          <w:p w14:paraId="3B6F585E" w14:textId="77777777" w:rsidR="00E57E4D" w:rsidRDefault="35F34359">
            <w:r>
              <w:t>0.93</w:t>
            </w:r>
          </w:p>
        </w:tc>
        <w:tc>
          <w:tcPr>
            <w:tcW w:w="1410" w:type="dxa"/>
          </w:tcPr>
          <w:p w14:paraId="399DD57B" w14:textId="77777777" w:rsidR="00E57E4D" w:rsidRDefault="35F34359">
            <w:r>
              <w:t>0.73</w:t>
            </w:r>
          </w:p>
        </w:tc>
        <w:tc>
          <w:tcPr>
            <w:tcW w:w="1412" w:type="dxa"/>
          </w:tcPr>
          <w:p w14:paraId="7713A686" w14:textId="77777777" w:rsidR="00E57E4D" w:rsidRDefault="35F34359">
            <w:r>
              <w:t>1.2</w:t>
            </w:r>
          </w:p>
        </w:tc>
        <w:tc>
          <w:tcPr>
            <w:tcW w:w="1402" w:type="dxa"/>
          </w:tcPr>
          <w:p w14:paraId="47E85086" w14:textId="77777777" w:rsidR="00E57E4D" w:rsidRDefault="35F34359">
            <w:r>
              <w:t>0.59</w:t>
            </w:r>
          </w:p>
        </w:tc>
        <w:tc>
          <w:tcPr>
            <w:tcW w:w="1386" w:type="dxa"/>
          </w:tcPr>
          <w:p w14:paraId="3666099C" w14:textId="77777777" w:rsidR="00E57E4D" w:rsidRDefault="35F34359">
            <w:r>
              <w:t>0.80</w:t>
            </w:r>
          </w:p>
        </w:tc>
      </w:tr>
      <w:tr w:rsidR="00E57E4D" w14:paraId="363D9B4F" w14:textId="77777777" w:rsidTr="00A6432A">
        <w:tc>
          <w:tcPr>
            <w:tcW w:w="1584" w:type="dxa"/>
          </w:tcPr>
          <w:p w14:paraId="17C1CC1F" w14:textId="77777777" w:rsidR="00E57E4D" w:rsidRDefault="35F34359">
            <w:r>
              <w:t>MMP12</w:t>
            </w:r>
          </w:p>
        </w:tc>
        <w:tc>
          <w:tcPr>
            <w:tcW w:w="1436" w:type="dxa"/>
          </w:tcPr>
          <w:p w14:paraId="00C07A36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731D1EE3" w14:textId="77777777" w:rsidR="00E57E4D" w:rsidRDefault="35F34359">
            <w:r>
              <w:t>0.78</w:t>
            </w:r>
          </w:p>
        </w:tc>
        <w:tc>
          <w:tcPr>
            <w:tcW w:w="1412" w:type="dxa"/>
          </w:tcPr>
          <w:p w14:paraId="3F36F04A" w14:textId="77777777" w:rsidR="00E57E4D" w:rsidRDefault="35F34359">
            <w:r>
              <w:t>1.6</w:t>
            </w:r>
          </w:p>
        </w:tc>
        <w:tc>
          <w:tcPr>
            <w:tcW w:w="1402" w:type="dxa"/>
          </w:tcPr>
          <w:p w14:paraId="39AD15A2" w14:textId="77777777" w:rsidR="00E57E4D" w:rsidRDefault="35F34359">
            <w:r>
              <w:t>0.51</w:t>
            </w:r>
          </w:p>
        </w:tc>
        <w:tc>
          <w:tcPr>
            <w:tcW w:w="1386" w:type="dxa"/>
          </w:tcPr>
          <w:p w14:paraId="4023BE05" w14:textId="77777777" w:rsidR="00E57E4D" w:rsidRDefault="35F34359">
            <w:r>
              <w:t>0.80</w:t>
            </w:r>
          </w:p>
        </w:tc>
      </w:tr>
      <w:tr w:rsidR="00E57E4D" w14:paraId="1256C805" w14:textId="77777777" w:rsidTr="00A6432A">
        <w:tc>
          <w:tcPr>
            <w:tcW w:w="1584" w:type="dxa"/>
          </w:tcPr>
          <w:p w14:paraId="747C0933" w14:textId="77777777" w:rsidR="00E57E4D" w:rsidRDefault="47A5F9F7">
            <w:r>
              <w:t>CSF2</w:t>
            </w:r>
          </w:p>
        </w:tc>
        <w:tc>
          <w:tcPr>
            <w:tcW w:w="1436" w:type="dxa"/>
          </w:tcPr>
          <w:p w14:paraId="5579F21F" w14:textId="77777777" w:rsidR="00E57E4D" w:rsidRDefault="47A5F9F7">
            <w:r>
              <w:t>0.86</w:t>
            </w:r>
          </w:p>
        </w:tc>
        <w:tc>
          <w:tcPr>
            <w:tcW w:w="1410" w:type="dxa"/>
          </w:tcPr>
          <w:p w14:paraId="424A6E32" w14:textId="77777777" w:rsidR="00E57E4D" w:rsidRDefault="47A5F9F7">
            <w:r>
              <w:t>0.61</w:t>
            </w:r>
          </w:p>
        </w:tc>
        <w:tc>
          <w:tcPr>
            <w:tcW w:w="1412" w:type="dxa"/>
          </w:tcPr>
          <w:p w14:paraId="3C725353" w14:textId="77777777" w:rsidR="00E57E4D" w:rsidRDefault="47A5F9F7">
            <w:r>
              <w:t>1.2</w:t>
            </w:r>
          </w:p>
        </w:tc>
        <w:tc>
          <w:tcPr>
            <w:tcW w:w="1402" w:type="dxa"/>
          </w:tcPr>
          <w:p w14:paraId="08F364DB" w14:textId="324D910C" w:rsidR="00E57E4D" w:rsidRDefault="47A5F9F7" w:rsidP="03EDD4C4">
            <w:r>
              <w:t>0.4</w:t>
            </w:r>
          </w:p>
        </w:tc>
        <w:tc>
          <w:tcPr>
            <w:tcW w:w="1386" w:type="dxa"/>
          </w:tcPr>
          <w:p w14:paraId="7C70E6E5" w14:textId="4E6DFDCD" w:rsidR="00E57E4D" w:rsidRDefault="47A5F9F7" w:rsidP="03EDD4C4">
            <w:r>
              <w:t>0.</w:t>
            </w:r>
            <w:r w:rsidR="0741E9D9">
              <w:t>69</w:t>
            </w:r>
          </w:p>
        </w:tc>
      </w:tr>
      <w:tr w:rsidR="00E57E4D" w14:paraId="097AABD7" w14:textId="77777777" w:rsidTr="00A6432A">
        <w:tc>
          <w:tcPr>
            <w:tcW w:w="1584" w:type="dxa"/>
          </w:tcPr>
          <w:p w14:paraId="26441FCA" w14:textId="77777777" w:rsidR="00E57E4D" w:rsidRDefault="35F34359">
            <w:r>
              <w:t>CSF3</w:t>
            </w:r>
          </w:p>
        </w:tc>
        <w:tc>
          <w:tcPr>
            <w:tcW w:w="1436" w:type="dxa"/>
          </w:tcPr>
          <w:p w14:paraId="1E845629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55EA2B33" w14:textId="77777777" w:rsidR="00E57E4D" w:rsidRDefault="35F34359">
            <w:r>
              <w:t>0.77</w:t>
            </w:r>
          </w:p>
        </w:tc>
        <w:tc>
          <w:tcPr>
            <w:tcW w:w="1412" w:type="dxa"/>
          </w:tcPr>
          <w:p w14:paraId="1388283C" w14:textId="77777777" w:rsidR="00E57E4D" w:rsidRDefault="35F34359">
            <w:r>
              <w:t>1.6</w:t>
            </w:r>
          </w:p>
        </w:tc>
        <w:tc>
          <w:tcPr>
            <w:tcW w:w="1402" w:type="dxa"/>
          </w:tcPr>
          <w:p w14:paraId="697C3E11" w14:textId="77777777" w:rsidR="00E57E4D" w:rsidRDefault="35F34359">
            <w:r>
              <w:t>0.59</w:t>
            </w:r>
          </w:p>
        </w:tc>
        <w:tc>
          <w:tcPr>
            <w:tcW w:w="1386" w:type="dxa"/>
          </w:tcPr>
          <w:p w14:paraId="5E65FBD3" w14:textId="77777777" w:rsidR="00E57E4D" w:rsidRDefault="35F34359">
            <w:r>
              <w:t>0.80</w:t>
            </w:r>
          </w:p>
        </w:tc>
      </w:tr>
      <w:tr w:rsidR="00E57E4D" w14:paraId="693CFA5B" w14:textId="77777777" w:rsidTr="00A6432A">
        <w:tc>
          <w:tcPr>
            <w:tcW w:w="1584" w:type="dxa"/>
          </w:tcPr>
          <w:p w14:paraId="421F16F2" w14:textId="77777777" w:rsidR="00E57E4D" w:rsidRDefault="47A5F9F7">
            <w:r>
              <w:t>VEGFA</w:t>
            </w:r>
          </w:p>
        </w:tc>
        <w:tc>
          <w:tcPr>
            <w:tcW w:w="1436" w:type="dxa"/>
          </w:tcPr>
          <w:p w14:paraId="3DC01276" w14:textId="77777777" w:rsidR="00E57E4D" w:rsidRDefault="47A5F9F7">
            <w:r>
              <w:t>1.4</w:t>
            </w:r>
          </w:p>
        </w:tc>
        <w:tc>
          <w:tcPr>
            <w:tcW w:w="1410" w:type="dxa"/>
          </w:tcPr>
          <w:p w14:paraId="0C911CD3" w14:textId="77777777" w:rsidR="00E57E4D" w:rsidRDefault="47A5F9F7">
            <w:r>
              <w:t>0.94</w:t>
            </w:r>
          </w:p>
        </w:tc>
        <w:tc>
          <w:tcPr>
            <w:tcW w:w="1412" w:type="dxa"/>
          </w:tcPr>
          <w:p w14:paraId="360B89F8" w14:textId="77777777" w:rsidR="00E57E4D" w:rsidRDefault="47A5F9F7">
            <w:r>
              <w:t>2</w:t>
            </w:r>
          </w:p>
        </w:tc>
        <w:tc>
          <w:tcPr>
            <w:tcW w:w="1402" w:type="dxa"/>
          </w:tcPr>
          <w:p w14:paraId="73B8B539" w14:textId="64C252E6" w:rsidR="00E57E4D" w:rsidRDefault="47A5F9F7" w:rsidP="03EDD4C4">
            <w:r>
              <w:t>0.1</w:t>
            </w:r>
          </w:p>
        </w:tc>
        <w:tc>
          <w:tcPr>
            <w:tcW w:w="1386" w:type="dxa"/>
          </w:tcPr>
          <w:p w14:paraId="100D4C83" w14:textId="3E2F7164" w:rsidR="00E57E4D" w:rsidRDefault="47A5F9F7" w:rsidP="03EDD4C4">
            <w:r>
              <w:t>0.</w:t>
            </w:r>
            <w:r w:rsidR="0741E9D9">
              <w:t>63</w:t>
            </w:r>
          </w:p>
        </w:tc>
      </w:tr>
      <w:tr w:rsidR="00E57E4D" w14:paraId="676BF543" w14:textId="77777777" w:rsidTr="00A6432A">
        <w:tc>
          <w:tcPr>
            <w:tcW w:w="1584" w:type="dxa"/>
          </w:tcPr>
          <w:p w14:paraId="635D5ACF" w14:textId="77777777" w:rsidR="00E57E4D" w:rsidRDefault="47A5F9F7">
            <w:r>
              <w:t>IL17C</w:t>
            </w:r>
          </w:p>
        </w:tc>
        <w:tc>
          <w:tcPr>
            <w:tcW w:w="1436" w:type="dxa"/>
          </w:tcPr>
          <w:p w14:paraId="0F71AAAB" w14:textId="40386BD3" w:rsidR="00E57E4D" w:rsidRDefault="47A5F9F7" w:rsidP="03EDD4C4">
            <w:r>
              <w:t>1</w:t>
            </w:r>
          </w:p>
        </w:tc>
        <w:tc>
          <w:tcPr>
            <w:tcW w:w="1410" w:type="dxa"/>
          </w:tcPr>
          <w:p w14:paraId="16AD1214" w14:textId="77777777" w:rsidR="00E57E4D" w:rsidRDefault="47A5F9F7">
            <w:r>
              <w:t>0.78</w:t>
            </w:r>
          </w:p>
        </w:tc>
        <w:tc>
          <w:tcPr>
            <w:tcW w:w="1412" w:type="dxa"/>
          </w:tcPr>
          <w:p w14:paraId="089B4656" w14:textId="77777777" w:rsidR="00E57E4D" w:rsidRDefault="47A5F9F7">
            <w:r>
              <w:t>1.4</w:t>
            </w:r>
          </w:p>
        </w:tc>
        <w:tc>
          <w:tcPr>
            <w:tcW w:w="1402" w:type="dxa"/>
          </w:tcPr>
          <w:p w14:paraId="47E60624" w14:textId="77777777" w:rsidR="00E57E4D" w:rsidRDefault="47A5F9F7">
            <w:r>
              <w:t>0.79</w:t>
            </w:r>
          </w:p>
        </w:tc>
        <w:tc>
          <w:tcPr>
            <w:tcW w:w="1386" w:type="dxa"/>
          </w:tcPr>
          <w:p w14:paraId="5E86760F" w14:textId="7892DC0F" w:rsidR="00E57E4D" w:rsidRDefault="47A5F9F7" w:rsidP="03EDD4C4">
            <w:r>
              <w:t>0.</w:t>
            </w:r>
            <w:r w:rsidR="0741E9D9">
              <w:t>98</w:t>
            </w:r>
          </w:p>
        </w:tc>
      </w:tr>
      <w:tr w:rsidR="00E57E4D" w14:paraId="3B740F8E" w14:textId="77777777" w:rsidTr="00A6432A">
        <w:tc>
          <w:tcPr>
            <w:tcW w:w="1584" w:type="dxa"/>
          </w:tcPr>
          <w:p w14:paraId="33AD070C" w14:textId="77777777" w:rsidR="00E57E4D" w:rsidRDefault="35F34359">
            <w:r>
              <w:t>EGF</w:t>
            </w:r>
          </w:p>
        </w:tc>
        <w:tc>
          <w:tcPr>
            <w:tcW w:w="1436" w:type="dxa"/>
          </w:tcPr>
          <w:p w14:paraId="0FF42CEE" w14:textId="65E9D525" w:rsidR="00E57E4D" w:rsidRDefault="47A5F9F7" w:rsidP="03EDD4C4">
            <w:r>
              <w:t>1</w:t>
            </w:r>
            <w:r w:rsidR="0741E9D9">
              <w:t>.1</w:t>
            </w:r>
          </w:p>
        </w:tc>
        <w:tc>
          <w:tcPr>
            <w:tcW w:w="1410" w:type="dxa"/>
          </w:tcPr>
          <w:p w14:paraId="256C6A93" w14:textId="77777777" w:rsidR="00E57E4D" w:rsidRDefault="35F34359">
            <w:r>
              <w:t>0.93</w:t>
            </w:r>
          </w:p>
        </w:tc>
        <w:tc>
          <w:tcPr>
            <w:tcW w:w="1412" w:type="dxa"/>
          </w:tcPr>
          <w:p w14:paraId="4B414126" w14:textId="77777777" w:rsidR="00E57E4D" w:rsidRDefault="35F34359">
            <w:r>
              <w:t>1.3</w:t>
            </w:r>
          </w:p>
        </w:tc>
        <w:tc>
          <w:tcPr>
            <w:tcW w:w="1402" w:type="dxa"/>
          </w:tcPr>
          <w:p w14:paraId="216D2E0A" w14:textId="77777777" w:rsidR="00E57E4D" w:rsidRDefault="35F34359">
            <w:r>
              <w:t>0.26</w:t>
            </w:r>
          </w:p>
        </w:tc>
        <w:tc>
          <w:tcPr>
            <w:tcW w:w="1386" w:type="dxa"/>
          </w:tcPr>
          <w:p w14:paraId="748C0A4D" w14:textId="77777777" w:rsidR="00E57E4D" w:rsidRDefault="35F34359">
            <w:r>
              <w:t>0.63</w:t>
            </w:r>
          </w:p>
        </w:tc>
      </w:tr>
      <w:tr w:rsidR="00E57E4D" w14:paraId="594A67A0" w14:textId="77777777" w:rsidTr="00A6432A">
        <w:tc>
          <w:tcPr>
            <w:tcW w:w="1584" w:type="dxa"/>
          </w:tcPr>
          <w:p w14:paraId="6E857D7F" w14:textId="77777777" w:rsidR="00E57E4D" w:rsidRDefault="35F34359">
            <w:r>
              <w:t>CCL2</w:t>
            </w:r>
          </w:p>
        </w:tc>
        <w:tc>
          <w:tcPr>
            <w:tcW w:w="1436" w:type="dxa"/>
          </w:tcPr>
          <w:p w14:paraId="122C52D9" w14:textId="77777777" w:rsidR="00E57E4D" w:rsidRDefault="35F34359">
            <w:r>
              <w:t>0.68</w:t>
            </w:r>
          </w:p>
        </w:tc>
        <w:tc>
          <w:tcPr>
            <w:tcW w:w="1410" w:type="dxa"/>
          </w:tcPr>
          <w:p w14:paraId="4972FCEA" w14:textId="77777777" w:rsidR="00E57E4D" w:rsidRDefault="35F34359">
            <w:r>
              <w:t>0.43</w:t>
            </w:r>
          </w:p>
        </w:tc>
        <w:tc>
          <w:tcPr>
            <w:tcW w:w="1412" w:type="dxa"/>
          </w:tcPr>
          <w:p w14:paraId="5B5D6BAE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29F8E7C6" w14:textId="77777777" w:rsidR="00E57E4D" w:rsidRDefault="35F34359">
            <w:r>
              <w:t>0.097</w:t>
            </w:r>
          </w:p>
        </w:tc>
        <w:tc>
          <w:tcPr>
            <w:tcW w:w="1386" w:type="dxa"/>
          </w:tcPr>
          <w:p w14:paraId="4CE0708B" w14:textId="77777777" w:rsidR="00E57E4D" w:rsidRDefault="35F34359">
            <w:r>
              <w:t>0.63</w:t>
            </w:r>
          </w:p>
        </w:tc>
      </w:tr>
      <w:tr w:rsidR="00E57E4D" w14:paraId="6CBE36EC" w14:textId="77777777" w:rsidTr="00A6432A">
        <w:tc>
          <w:tcPr>
            <w:tcW w:w="1584" w:type="dxa"/>
          </w:tcPr>
          <w:p w14:paraId="16764AE1" w14:textId="77777777" w:rsidR="00E57E4D" w:rsidRDefault="47A5F9F7">
            <w:r>
              <w:t>IL17A</w:t>
            </w:r>
          </w:p>
        </w:tc>
        <w:tc>
          <w:tcPr>
            <w:tcW w:w="1436" w:type="dxa"/>
          </w:tcPr>
          <w:p w14:paraId="532366D7" w14:textId="77777777" w:rsidR="00E57E4D" w:rsidRDefault="47A5F9F7">
            <w:r>
              <w:t>1.1</w:t>
            </w:r>
          </w:p>
        </w:tc>
        <w:tc>
          <w:tcPr>
            <w:tcW w:w="1410" w:type="dxa"/>
          </w:tcPr>
          <w:p w14:paraId="102D1C6D" w14:textId="77777777" w:rsidR="00E57E4D" w:rsidRDefault="47A5F9F7">
            <w:r>
              <w:t>0.89</w:t>
            </w:r>
          </w:p>
        </w:tc>
        <w:tc>
          <w:tcPr>
            <w:tcW w:w="1412" w:type="dxa"/>
          </w:tcPr>
          <w:p w14:paraId="2DA83EAA" w14:textId="77777777" w:rsidR="00E57E4D" w:rsidRDefault="47A5F9F7">
            <w:r>
              <w:t>1.4</w:t>
            </w:r>
          </w:p>
        </w:tc>
        <w:tc>
          <w:tcPr>
            <w:tcW w:w="1402" w:type="dxa"/>
          </w:tcPr>
          <w:p w14:paraId="2A78DB06" w14:textId="77777777" w:rsidR="00E57E4D" w:rsidRDefault="47A5F9F7">
            <w:r>
              <w:t>0.39</w:t>
            </w:r>
          </w:p>
        </w:tc>
        <w:tc>
          <w:tcPr>
            <w:tcW w:w="1386" w:type="dxa"/>
          </w:tcPr>
          <w:p w14:paraId="797731CB" w14:textId="7CBB4A0A" w:rsidR="00E57E4D" w:rsidRDefault="47A5F9F7" w:rsidP="03EDD4C4">
            <w:r>
              <w:t>0.6</w:t>
            </w:r>
            <w:r w:rsidR="0741E9D9">
              <w:t>9</w:t>
            </w:r>
          </w:p>
        </w:tc>
      </w:tr>
      <w:tr w:rsidR="00E57E4D" w14:paraId="3B5CDC53" w14:textId="77777777" w:rsidTr="00A6432A">
        <w:tc>
          <w:tcPr>
            <w:tcW w:w="1584" w:type="dxa"/>
          </w:tcPr>
          <w:p w14:paraId="584DF771" w14:textId="77777777" w:rsidR="00E57E4D" w:rsidRDefault="35F34359">
            <w:r>
              <w:t>OSM</w:t>
            </w:r>
          </w:p>
        </w:tc>
        <w:tc>
          <w:tcPr>
            <w:tcW w:w="1436" w:type="dxa"/>
          </w:tcPr>
          <w:p w14:paraId="421A7FB2" w14:textId="77777777" w:rsidR="00E57E4D" w:rsidRDefault="35F34359">
            <w:r>
              <w:t>0.85</w:t>
            </w:r>
          </w:p>
        </w:tc>
        <w:tc>
          <w:tcPr>
            <w:tcW w:w="1410" w:type="dxa"/>
          </w:tcPr>
          <w:p w14:paraId="0DA19ABF" w14:textId="77777777" w:rsidR="00E57E4D" w:rsidRDefault="35F34359">
            <w:r>
              <w:t>0.65</w:t>
            </w:r>
          </w:p>
        </w:tc>
        <w:tc>
          <w:tcPr>
            <w:tcW w:w="1412" w:type="dxa"/>
          </w:tcPr>
          <w:p w14:paraId="0BBA4504" w14:textId="77777777" w:rsidR="00E57E4D" w:rsidRDefault="35F34359">
            <w:r>
              <w:t>1.1</w:t>
            </w:r>
          </w:p>
        </w:tc>
        <w:tc>
          <w:tcPr>
            <w:tcW w:w="1402" w:type="dxa"/>
          </w:tcPr>
          <w:p w14:paraId="03F663B4" w14:textId="77777777" w:rsidR="00E57E4D" w:rsidRDefault="35F34359">
            <w:r>
              <w:t>0.23</w:t>
            </w:r>
          </w:p>
        </w:tc>
        <w:tc>
          <w:tcPr>
            <w:tcW w:w="1386" w:type="dxa"/>
          </w:tcPr>
          <w:p w14:paraId="1E5B9B2D" w14:textId="77777777" w:rsidR="00E57E4D" w:rsidRDefault="35F34359">
            <w:r>
              <w:t>0.63</w:t>
            </w:r>
          </w:p>
        </w:tc>
      </w:tr>
      <w:tr w:rsidR="00E57E4D" w14:paraId="2EC4CAFF" w14:textId="77777777" w:rsidTr="00A6432A">
        <w:tc>
          <w:tcPr>
            <w:tcW w:w="1584" w:type="dxa"/>
          </w:tcPr>
          <w:p w14:paraId="747D20DC" w14:textId="77777777" w:rsidR="00E57E4D" w:rsidRDefault="35F34359">
            <w:r>
              <w:t>CSF1</w:t>
            </w:r>
          </w:p>
        </w:tc>
        <w:tc>
          <w:tcPr>
            <w:tcW w:w="1436" w:type="dxa"/>
          </w:tcPr>
          <w:p w14:paraId="7F628769" w14:textId="112F9E5B" w:rsidR="00E57E4D" w:rsidRDefault="0741E9D9" w:rsidP="03EDD4C4">
            <w:r>
              <w:t>0</w:t>
            </w:r>
            <w:r w:rsidR="47A5F9F7">
              <w:t>.9</w:t>
            </w:r>
          </w:p>
        </w:tc>
        <w:tc>
          <w:tcPr>
            <w:tcW w:w="1410" w:type="dxa"/>
          </w:tcPr>
          <w:p w14:paraId="01F1D224" w14:textId="77777777" w:rsidR="00E57E4D" w:rsidRDefault="35F34359">
            <w:r>
              <w:t>0.33</w:t>
            </w:r>
          </w:p>
        </w:tc>
        <w:tc>
          <w:tcPr>
            <w:tcW w:w="1412" w:type="dxa"/>
          </w:tcPr>
          <w:p w14:paraId="35176075" w14:textId="77777777" w:rsidR="00E57E4D" w:rsidRDefault="35F34359">
            <w:r>
              <w:t>2.4</w:t>
            </w:r>
          </w:p>
        </w:tc>
        <w:tc>
          <w:tcPr>
            <w:tcW w:w="1402" w:type="dxa"/>
          </w:tcPr>
          <w:p w14:paraId="5CDC36E1" w14:textId="77777777" w:rsidR="00E57E4D" w:rsidRDefault="35F34359">
            <w:r>
              <w:t>0.83</w:t>
            </w:r>
          </w:p>
        </w:tc>
        <w:tc>
          <w:tcPr>
            <w:tcW w:w="1386" w:type="dxa"/>
          </w:tcPr>
          <w:p w14:paraId="0732466F" w14:textId="77777777" w:rsidR="00E57E4D" w:rsidRDefault="35F34359">
            <w:r>
              <w:t>0.98</w:t>
            </w:r>
          </w:p>
        </w:tc>
      </w:tr>
      <w:tr w:rsidR="00E57E4D" w14:paraId="49E158EA" w14:textId="77777777" w:rsidTr="00A6432A">
        <w:tc>
          <w:tcPr>
            <w:tcW w:w="1584" w:type="dxa"/>
          </w:tcPr>
          <w:p w14:paraId="4EAC54BB" w14:textId="77777777" w:rsidR="00E57E4D" w:rsidRDefault="47A5F9F7">
            <w:r>
              <w:t>CCL4</w:t>
            </w:r>
          </w:p>
        </w:tc>
        <w:tc>
          <w:tcPr>
            <w:tcW w:w="1436" w:type="dxa"/>
          </w:tcPr>
          <w:p w14:paraId="443B5756" w14:textId="77777777" w:rsidR="00E57E4D" w:rsidRDefault="47A5F9F7">
            <w:r>
              <w:t>1.2</w:t>
            </w:r>
          </w:p>
        </w:tc>
        <w:tc>
          <w:tcPr>
            <w:tcW w:w="1410" w:type="dxa"/>
          </w:tcPr>
          <w:p w14:paraId="33924A12" w14:textId="77777777" w:rsidR="00E57E4D" w:rsidRDefault="47A5F9F7">
            <w:r>
              <w:t>0.88</w:t>
            </w:r>
          </w:p>
        </w:tc>
        <w:tc>
          <w:tcPr>
            <w:tcW w:w="1412" w:type="dxa"/>
          </w:tcPr>
          <w:p w14:paraId="0E30677D" w14:textId="77777777" w:rsidR="00E57E4D" w:rsidRDefault="47A5F9F7">
            <w:r>
              <w:t>1.7</w:t>
            </w:r>
          </w:p>
        </w:tc>
        <w:tc>
          <w:tcPr>
            <w:tcW w:w="1402" w:type="dxa"/>
          </w:tcPr>
          <w:p w14:paraId="71FEDCCE" w14:textId="42C7DF5B" w:rsidR="00E57E4D" w:rsidRDefault="47A5F9F7" w:rsidP="03EDD4C4">
            <w:r>
              <w:t>0.2</w:t>
            </w:r>
            <w:r w:rsidR="0741E9D9">
              <w:t>3</w:t>
            </w:r>
          </w:p>
        </w:tc>
        <w:tc>
          <w:tcPr>
            <w:tcW w:w="1386" w:type="dxa"/>
          </w:tcPr>
          <w:p w14:paraId="5969C617" w14:textId="685EF10D" w:rsidR="00E57E4D" w:rsidRDefault="47A5F9F7" w:rsidP="03EDD4C4">
            <w:r>
              <w:t>0.</w:t>
            </w:r>
            <w:r w:rsidR="0741E9D9">
              <w:t>63</w:t>
            </w:r>
          </w:p>
        </w:tc>
      </w:tr>
      <w:tr w:rsidR="00E57E4D" w14:paraId="3C7A53FB" w14:textId="77777777" w:rsidTr="00A6432A">
        <w:tc>
          <w:tcPr>
            <w:tcW w:w="1584" w:type="dxa"/>
          </w:tcPr>
          <w:p w14:paraId="651CECCF" w14:textId="77777777" w:rsidR="00E57E4D" w:rsidRDefault="47A5F9F7">
            <w:r>
              <w:t>CXCL11</w:t>
            </w:r>
          </w:p>
        </w:tc>
        <w:tc>
          <w:tcPr>
            <w:tcW w:w="1436" w:type="dxa"/>
          </w:tcPr>
          <w:p w14:paraId="21B5BF4E" w14:textId="77777777" w:rsidR="00E57E4D" w:rsidRDefault="47A5F9F7">
            <w:r>
              <w:t>1.2</w:t>
            </w:r>
          </w:p>
        </w:tc>
        <w:tc>
          <w:tcPr>
            <w:tcW w:w="1410" w:type="dxa"/>
          </w:tcPr>
          <w:p w14:paraId="5478E1B6" w14:textId="77777777" w:rsidR="00E57E4D" w:rsidRDefault="47A5F9F7">
            <w:r>
              <w:t>0.95</w:t>
            </w:r>
          </w:p>
        </w:tc>
        <w:tc>
          <w:tcPr>
            <w:tcW w:w="1412" w:type="dxa"/>
          </w:tcPr>
          <w:p w14:paraId="3C77DCCF" w14:textId="77777777" w:rsidR="00E57E4D" w:rsidRDefault="47A5F9F7">
            <w:r>
              <w:t>1.5</w:t>
            </w:r>
          </w:p>
        </w:tc>
        <w:tc>
          <w:tcPr>
            <w:tcW w:w="1402" w:type="dxa"/>
          </w:tcPr>
          <w:p w14:paraId="5D5EB4EF" w14:textId="77777777" w:rsidR="00E57E4D" w:rsidRDefault="47A5F9F7">
            <w:r>
              <w:t>0.13</w:t>
            </w:r>
          </w:p>
        </w:tc>
        <w:tc>
          <w:tcPr>
            <w:tcW w:w="1386" w:type="dxa"/>
          </w:tcPr>
          <w:p w14:paraId="15501675" w14:textId="77777777" w:rsidR="00E57E4D" w:rsidRDefault="35F34359">
            <w:r>
              <w:t>0.63</w:t>
            </w:r>
          </w:p>
        </w:tc>
      </w:tr>
      <w:tr w:rsidR="00E57E4D" w14:paraId="769DA82E" w14:textId="77777777" w:rsidTr="00A6432A">
        <w:tc>
          <w:tcPr>
            <w:tcW w:w="1584" w:type="dxa"/>
          </w:tcPr>
          <w:p w14:paraId="3BF496FB" w14:textId="77777777" w:rsidR="00E57E4D" w:rsidRDefault="47A5F9F7">
            <w:r>
              <w:t>LTA</w:t>
            </w:r>
          </w:p>
        </w:tc>
        <w:tc>
          <w:tcPr>
            <w:tcW w:w="1436" w:type="dxa"/>
          </w:tcPr>
          <w:p w14:paraId="3150EA02" w14:textId="4BDD0C52" w:rsidR="00E57E4D" w:rsidRDefault="0741E9D9" w:rsidP="03EDD4C4">
            <w:r>
              <w:t>0.58</w:t>
            </w:r>
          </w:p>
        </w:tc>
        <w:tc>
          <w:tcPr>
            <w:tcW w:w="1410" w:type="dxa"/>
          </w:tcPr>
          <w:p w14:paraId="082E2BDE" w14:textId="50F5C95D" w:rsidR="00E57E4D" w:rsidRDefault="47A5F9F7" w:rsidP="03EDD4C4">
            <w:r>
              <w:t>0.</w:t>
            </w:r>
            <w:r w:rsidR="0741E9D9">
              <w:t>27</w:t>
            </w:r>
          </w:p>
        </w:tc>
        <w:tc>
          <w:tcPr>
            <w:tcW w:w="1412" w:type="dxa"/>
          </w:tcPr>
          <w:p w14:paraId="6E558EA8" w14:textId="259A883D" w:rsidR="00E57E4D" w:rsidRDefault="0741E9D9" w:rsidP="03EDD4C4">
            <w:r>
              <w:t>1.3</w:t>
            </w:r>
          </w:p>
        </w:tc>
        <w:tc>
          <w:tcPr>
            <w:tcW w:w="1402" w:type="dxa"/>
          </w:tcPr>
          <w:p w14:paraId="634EA6E9" w14:textId="5792979B" w:rsidR="00E57E4D" w:rsidRDefault="47A5F9F7" w:rsidP="03EDD4C4">
            <w:r>
              <w:t>0.</w:t>
            </w:r>
            <w:r w:rsidR="0741E9D9">
              <w:t>16</w:t>
            </w:r>
          </w:p>
        </w:tc>
        <w:tc>
          <w:tcPr>
            <w:tcW w:w="1386" w:type="dxa"/>
          </w:tcPr>
          <w:p w14:paraId="5B66176D" w14:textId="5B395791" w:rsidR="00E57E4D" w:rsidRDefault="47A5F9F7" w:rsidP="03EDD4C4">
            <w:r>
              <w:t>0.</w:t>
            </w:r>
            <w:r w:rsidR="0741E9D9">
              <w:t>63</w:t>
            </w:r>
          </w:p>
        </w:tc>
      </w:tr>
      <w:tr w:rsidR="00E57E4D" w14:paraId="0A4A85FA" w14:textId="77777777" w:rsidTr="00A6432A">
        <w:tc>
          <w:tcPr>
            <w:tcW w:w="1584" w:type="dxa"/>
          </w:tcPr>
          <w:p w14:paraId="1949E905" w14:textId="77777777" w:rsidR="00E57E4D" w:rsidRDefault="35F34359">
            <w:r>
              <w:t>CCL7</w:t>
            </w:r>
          </w:p>
        </w:tc>
        <w:tc>
          <w:tcPr>
            <w:tcW w:w="1436" w:type="dxa"/>
          </w:tcPr>
          <w:p w14:paraId="437D257B" w14:textId="5EDD18F3" w:rsidR="00E57E4D" w:rsidRDefault="47A5F9F7" w:rsidP="03EDD4C4">
            <w:r>
              <w:t>0.</w:t>
            </w:r>
            <w:r w:rsidR="0741E9D9">
              <w:t>82</w:t>
            </w:r>
          </w:p>
        </w:tc>
        <w:tc>
          <w:tcPr>
            <w:tcW w:w="1410" w:type="dxa"/>
          </w:tcPr>
          <w:p w14:paraId="3313B028" w14:textId="694BE2B3" w:rsidR="00E57E4D" w:rsidRDefault="47A5F9F7" w:rsidP="03EDD4C4">
            <w:r>
              <w:t>0.</w:t>
            </w:r>
            <w:r w:rsidR="0741E9D9">
              <w:t>6</w:t>
            </w:r>
          </w:p>
        </w:tc>
        <w:tc>
          <w:tcPr>
            <w:tcW w:w="1412" w:type="dxa"/>
          </w:tcPr>
          <w:p w14:paraId="1559CB85" w14:textId="2E822DD2" w:rsidR="00E57E4D" w:rsidRDefault="47A5F9F7" w:rsidP="03EDD4C4">
            <w:r>
              <w:t>1.</w:t>
            </w:r>
            <w:r w:rsidR="0741E9D9">
              <w:t>1</w:t>
            </w:r>
          </w:p>
        </w:tc>
        <w:tc>
          <w:tcPr>
            <w:tcW w:w="1402" w:type="dxa"/>
          </w:tcPr>
          <w:p w14:paraId="30E170C1" w14:textId="63CB6FE1" w:rsidR="00E57E4D" w:rsidRDefault="47A5F9F7" w:rsidP="03EDD4C4">
            <w:r>
              <w:t>0.</w:t>
            </w:r>
            <w:r w:rsidR="0741E9D9">
              <w:t>22</w:t>
            </w:r>
          </w:p>
        </w:tc>
        <w:tc>
          <w:tcPr>
            <w:tcW w:w="1386" w:type="dxa"/>
          </w:tcPr>
          <w:p w14:paraId="53AF61DF" w14:textId="77777777" w:rsidR="00E57E4D" w:rsidRDefault="35F34359">
            <w:r>
              <w:t>0.63</w:t>
            </w:r>
          </w:p>
        </w:tc>
      </w:tr>
      <w:tr w:rsidR="00E57E4D" w14:paraId="277D4110" w14:textId="77777777" w:rsidTr="00A6432A">
        <w:tc>
          <w:tcPr>
            <w:tcW w:w="1584" w:type="dxa"/>
          </w:tcPr>
          <w:p w14:paraId="680272C1" w14:textId="77777777" w:rsidR="00E57E4D" w:rsidRDefault="35F34359">
            <w:r>
              <w:t>MMP1</w:t>
            </w:r>
          </w:p>
        </w:tc>
        <w:tc>
          <w:tcPr>
            <w:tcW w:w="1436" w:type="dxa"/>
          </w:tcPr>
          <w:p w14:paraId="40F93306" w14:textId="77777777" w:rsidR="00E57E4D" w:rsidRDefault="35F34359">
            <w:r>
              <w:t>1.1</w:t>
            </w:r>
          </w:p>
        </w:tc>
        <w:tc>
          <w:tcPr>
            <w:tcW w:w="1410" w:type="dxa"/>
          </w:tcPr>
          <w:p w14:paraId="33275003" w14:textId="77777777" w:rsidR="00E57E4D" w:rsidRDefault="35F34359">
            <w:r>
              <w:t>0.93</w:t>
            </w:r>
          </w:p>
        </w:tc>
        <w:tc>
          <w:tcPr>
            <w:tcW w:w="1412" w:type="dxa"/>
          </w:tcPr>
          <w:p w14:paraId="06354CF9" w14:textId="77777777" w:rsidR="00E57E4D" w:rsidRDefault="35F34359">
            <w:r>
              <w:t>1.4</w:t>
            </w:r>
          </w:p>
        </w:tc>
        <w:tc>
          <w:tcPr>
            <w:tcW w:w="1402" w:type="dxa"/>
          </w:tcPr>
          <w:p w14:paraId="45D6A3AE" w14:textId="0E8FED33" w:rsidR="00E57E4D" w:rsidRDefault="47A5F9F7" w:rsidP="03EDD4C4">
            <w:r>
              <w:t>0.2</w:t>
            </w:r>
          </w:p>
        </w:tc>
        <w:tc>
          <w:tcPr>
            <w:tcW w:w="1386" w:type="dxa"/>
          </w:tcPr>
          <w:p w14:paraId="56521F07" w14:textId="77777777" w:rsidR="00E57E4D" w:rsidRDefault="35F34359">
            <w:r>
              <w:t>0.63</w:t>
            </w:r>
          </w:p>
        </w:tc>
      </w:tr>
    </w:tbl>
    <w:p w14:paraId="0B35BD69" w14:textId="586B1777" w:rsidR="001C13C3" w:rsidRPr="00A6432A" w:rsidRDefault="00A6432A">
      <w:pPr>
        <w:rPr>
          <w:sz w:val="18"/>
          <w:szCs w:val="18"/>
        </w:rPr>
      </w:pPr>
      <w:r w:rsidRPr="00A6432A">
        <w:rPr>
          <w:sz w:val="18"/>
          <w:szCs w:val="18"/>
        </w:rPr>
        <w:t>Each of these analyses is a Cox regression on the individual log cytokine value, adjusted for age and sex.</w:t>
      </w:r>
    </w:p>
    <w:sectPr w:rsidR="001C13C3" w:rsidRPr="00A6432A" w:rsidSect="001176AD">
      <w:pgSz w:w="12240" w:h="15840"/>
      <w:pgMar w:top="1440" w:right="1800" w:bottom="1165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38650119">
    <w:abstractNumId w:val="8"/>
  </w:num>
  <w:num w:numId="2" w16cid:durableId="290401336">
    <w:abstractNumId w:val="6"/>
  </w:num>
  <w:num w:numId="3" w16cid:durableId="1431395734">
    <w:abstractNumId w:val="5"/>
  </w:num>
  <w:num w:numId="4" w16cid:durableId="2143232543">
    <w:abstractNumId w:val="4"/>
  </w:num>
  <w:num w:numId="5" w16cid:durableId="1770001427">
    <w:abstractNumId w:val="7"/>
  </w:num>
  <w:num w:numId="6" w16cid:durableId="1987708835">
    <w:abstractNumId w:val="3"/>
  </w:num>
  <w:num w:numId="7" w16cid:durableId="274676171">
    <w:abstractNumId w:val="2"/>
  </w:num>
  <w:num w:numId="8" w16cid:durableId="252134541">
    <w:abstractNumId w:val="1"/>
  </w:num>
  <w:num w:numId="9" w16cid:durableId="833380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76AD"/>
    <w:rsid w:val="0015074B"/>
    <w:rsid w:val="001C13C3"/>
    <w:rsid w:val="00261AA8"/>
    <w:rsid w:val="0029639D"/>
    <w:rsid w:val="002C2B38"/>
    <w:rsid w:val="00326F90"/>
    <w:rsid w:val="00483AC3"/>
    <w:rsid w:val="00600293"/>
    <w:rsid w:val="006A7629"/>
    <w:rsid w:val="00887B63"/>
    <w:rsid w:val="0092673C"/>
    <w:rsid w:val="00A6432A"/>
    <w:rsid w:val="00AA1D8D"/>
    <w:rsid w:val="00B47730"/>
    <w:rsid w:val="00C803BA"/>
    <w:rsid w:val="00CB0664"/>
    <w:rsid w:val="00E16A79"/>
    <w:rsid w:val="00E57E4D"/>
    <w:rsid w:val="00F34778"/>
    <w:rsid w:val="00FC693F"/>
    <w:rsid w:val="03EDD4C4"/>
    <w:rsid w:val="061C7155"/>
    <w:rsid w:val="0741E9D9"/>
    <w:rsid w:val="26C54070"/>
    <w:rsid w:val="33D048E0"/>
    <w:rsid w:val="35F34359"/>
    <w:rsid w:val="47380FF1"/>
    <w:rsid w:val="47A5F9F7"/>
    <w:rsid w:val="4AA5799A"/>
    <w:rsid w:val="4DED1EDE"/>
    <w:rsid w:val="50CE1525"/>
    <w:rsid w:val="56729E32"/>
    <w:rsid w:val="6B7A3FBE"/>
    <w:rsid w:val="734D6DCC"/>
    <w:rsid w:val="73DCC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5D32B"/>
  <w14:defaultImageDpi w14:val="300"/>
  <w15:docId w15:val="{6AD7EB84-E6BE-424F-840E-0173E500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9</Characters>
  <Application>Microsoft Office Word</Application>
  <DocSecurity>0</DocSecurity>
  <Lines>11</Lines>
  <Paragraphs>3</Paragraphs>
  <ScaleCrop>false</ScaleCrop>
  <Manager/>
  <Company/>
  <LinksUpToDate>false</LinksUpToDate>
  <CharactersWithSpaces>15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nisa Savic</cp:lastModifiedBy>
  <cp:revision>5</cp:revision>
  <dcterms:created xsi:type="dcterms:W3CDTF">2026-04-08T09:50:00Z</dcterms:created>
  <dcterms:modified xsi:type="dcterms:W3CDTF">2026-05-29T12:03:00Z</dcterms:modified>
  <cp:category/>
</cp:coreProperties>
</file>